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14B5FF" w14:textId="77777777" w:rsidR="00B50B0E" w:rsidRDefault="00B50B0E" w:rsidP="00B50B0E">
      <w:pPr>
        <w:spacing w:line="480" w:lineRule="auto"/>
        <w:jc w:val="both"/>
        <w:rPr>
          <w:color w:val="000000" w:themeColor="text1"/>
          <w:lang w:val="en-US"/>
        </w:rPr>
      </w:pPr>
      <w:bookmarkStart w:id="0" w:name="_Hlk46168249"/>
      <w:bookmarkStart w:id="1" w:name="_Hlk46170012"/>
      <w:r w:rsidRPr="005F645A">
        <w:rPr>
          <w:b/>
          <w:bCs/>
          <w:color w:val="000000" w:themeColor="text1"/>
          <w:lang w:val="en-US"/>
        </w:rPr>
        <w:t xml:space="preserve">Supplementary Table </w:t>
      </w:r>
      <w:r>
        <w:rPr>
          <w:b/>
          <w:bCs/>
          <w:color w:val="000000" w:themeColor="text1"/>
          <w:lang w:val="en-US"/>
        </w:rPr>
        <w:t xml:space="preserve">3.1. </w:t>
      </w:r>
      <w:r>
        <w:rPr>
          <w:color w:val="000000" w:themeColor="text1"/>
          <w:lang w:val="en-US"/>
        </w:rPr>
        <w:t>Overview of patients undergoing standard distal pancreatectomy including selected variables sorted by year of surgery.</w:t>
      </w:r>
    </w:p>
    <w:p w14:paraId="4696C410" w14:textId="77777777" w:rsidR="00B50B0E" w:rsidRPr="0076549E" w:rsidRDefault="00B50B0E" w:rsidP="00B50B0E">
      <w:pPr>
        <w:spacing w:line="480" w:lineRule="auto"/>
        <w:jc w:val="both"/>
        <w:rPr>
          <w:color w:val="000000" w:themeColor="text1"/>
          <w:sz w:val="12"/>
          <w:szCs w:val="12"/>
          <w:lang w:val="en-US"/>
        </w:rPr>
      </w:pPr>
    </w:p>
    <w:tbl>
      <w:tblPr>
        <w:tblStyle w:val="Tabellenraster"/>
        <w:tblW w:w="11204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856"/>
        <w:gridCol w:w="1264"/>
        <w:gridCol w:w="1277"/>
        <w:gridCol w:w="1098"/>
        <w:gridCol w:w="1336"/>
        <w:gridCol w:w="1336"/>
        <w:gridCol w:w="1334"/>
        <w:gridCol w:w="1006"/>
        <w:gridCol w:w="857"/>
      </w:tblGrid>
      <w:tr w:rsidR="00B50B0E" w14:paraId="4BA2EC31" w14:textId="77777777" w:rsidTr="00254977">
        <w:tc>
          <w:tcPr>
            <w:tcW w:w="840" w:type="dxa"/>
            <w:shd w:val="clear" w:color="auto" w:fill="auto"/>
          </w:tcPr>
          <w:bookmarkEnd w:id="1"/>
          <w:p w14:paraId="20EC7E25" w14:textId="77777777" w:rsidR="00B50B0E" w:rsidRPr="00D448F1" w:rsidRDefault="00B50B0E" w:rsidP="0025497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448F1">
              <w:rPr>
                <w:b/>
                <w:bCs/>
                <w:sz w:val="18"/>
                <w:szCs w:val="18"/>
                <w:lang w:val="en-US"/>
              </w:rPr>
              <w:t>Year of surgery</w:t>
            </w:r>
          </w:p>
        </w:tc>
        <w:tc>
          <w:tcPr>
            <w:tcW w:w="856" w:type="dxa"/>
            <w:shd w:val="clear" w:color="auto" w:fill="auto"/>
          </w:tcPr>
          <w:p w14:paraId="2BB00D3C" w14:textId="77777777" w:rsidR="00B50B0E" w:rsidRPr="00D448F1" w:rsidRDefault="00B50B0E" w:rsidP="0025497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448F1">
              <w:rPr>
                <w:b/>
                <w:bCs/>
                <w:sz w:val="18"/>
                <w:szCs w:val="18"/>
                <w:lang w:val="en-US"/>
              </w:rPr>
              <w:t>Patient Number</w:t>
            </w:r>
          </w:p>
        </w:tc>
        <w:tc>
          <w:tcPr>
            <w:tcW w:w="1264" w:type="dxa"/>
            <w:shd w:val="clear" w:color="auto" w:fill="auto"/>
          </w:tcPr>
          <w:p w14:paraId="1BF88EB1" w14:textId="77777777" w:rsidR="00B50B0E" w:rsidRPr="00D448F1" w:rsidRDefault="00B50B0E" w:rsidP="0025497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448F1">
              <w:rPr>
                <w:b/>
                <w:bCs/>
                <w:sz w:val="18"/>
                <w:szCs w:val="18"/>
                <w:lang w:val="en-US"/>
              </w:rPr>
              <w:t>Multivisceral resection</w:t>
            </w:r>
          </w:p>
        </w:tc>
        <w:tc>
          <w:tcPr>
            <w:tcW w:w="1277" w:type="dxa"/>
            <w:shd w:val="clear" w:color="auto" w:fill="auto"/>
          </w:tcPr>
          <w:p w14:paraId="2986D240" w14:textId="77777777" w:rsidR="00B50B0E" w:rsidRPr="00D448F1" w:rsidRDefault="00B50B0E" w:rsidP="0025497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448F1">
              <w:rPr>
                <w:b/>
                <w:bCs/>
                <w:sz w:val="18"/>
                <w:szCs w:val="18"/>
                <w:lang w:val="en-US"/>
              </w:rPr>
              <w:t>Coeliac trunk resection</w:t>
            </w:r>
          </w:p>
        </w:tc>
        <w:tc>
          <w:tcPr>
            <w:tcW w:w="1098" w:type="dxa"/>
            <w:shd w:val="clear" w:color="auto" w:fill="auto"/>
          </w:tcPr>
          <w:p w14:paraId="343CB2B3" w14:textId="77777777" w:rsidR="00B50B0E" w:rsidRPr="00D448F1" w:rsidRDefault="00B50B0E" w:rsidP="0025497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448F1">
              <w:rPr>
                <w:b/>
                <w:bCs/>
                <w:sz w:val="18"/>
                <w:szCs w:val="18"/>
                <w:lang w:val="en-US"/>
              </w:rPr>
              <w:t>Portal vein resection</w:t>
            </w:r>
          </w:p>
        </w:tc>
        <w:tc>
          <w:tcPr>
            <w:tcW w:w="1336" w:type="dxa"/>
            <w:shd w:val="clear" w:color="auto" w:fill="auto"/>
          </w:tcPr>
          <w:p w14:paraId="17A04184" w14:textId="77777777" w:rsidR="00B50B0E" w:rsidRPr="00D448F1" w:rsidRDefault="00B50B0E" w:rsidP="0025497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448F1">
              <w:rPr>
                <w:b/>
                <w:bCs/>
                <w:sz w:val="18"/>
                <w:szCs w:val="18"/>
                <w:lang w:val="en-US"/>
              </w:rPr>
              <w:t>Intraoperative P</w:t>
            </w:r>
            <w:r>
              <w:rPr>
                <w:b/>
                <w:bCs/>
                <w:sz w:val="18"/>
                <w:szCs w:val="18"/>
                <w:lang w:val="en-US"/>
              </w:rPr>
              <w:t>R</w:t>
            </w:r>
            <w:r w:rsidRPr="00D448F1">
              <w:rPr>
                <w:b/>
                <w:bCs/>
                <w:sz w:val="18"/>
                <w:szCs w:val="18"/>
                <w:lang w:val="en-US"/>
              </w:rPr>
              <w:t>BC</w:t>
            </w:r>
          </w:p>
        </w:tc>
        <w:tc>
          <w:tcPr>
            <w:tcW w:w="1336" w:type="dxa"/>
            <w:shd w:val="clear" w:color="auto" w:fill="auto"/>
          </w:tcPr>
          <w:p w14:paraId="79FE192D" w14:textId="77777777" w:rsidR="00B50B0E" w:rsidRPr="00D448F1" w:rsidRDefault="00B50B0E" w:rsidP="0025497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448F1">
              <w:rPr>
                <w:b/>
                <w:bCs/>
                <w:sz w:val="18"/>
                <w:szCs w:val="18"/>
                <w:lang w:val="en-US"/>
              </w:rPr>
              <w:t>Intraoperative P</w:t>
            </w:r>
            <w:r>
              <w:rPr>
                <w:b/>
                <w:bCs/>
                <w:sz w:val="18"/>
                <w:szCs w:val="18"/>
                <w:lang w:val="en-US"/>
              </w:rPr>
              <w:t>R</w:t>
            </w:r>
            <w:r w:rsidRPr="00D448F1">
              <w:rPr>
                <w:b/>
                <w:bCs/>
                <w:sz w:val="18"/>
                <w:szCs w:val="18"/>
                <w:lang w:val="en-US"/>
              </w:rPr>
              <w:t>BC (n)</w:t>
            </w:r>
          </w:p>
        </w:tc>
        <w:tc>
          <w:tcPr>
            <w:tcW w:w="1334" w:type="dxa"/>
            <w:shd w:val="clear" w:color="auto" w:fill="auto"/>
          </w:tcPr>
          <w:p w14:paraId="2418C457" w14:textId="77777777" w:rsidR="00B50B0E" w:rsidRPr="00D448F1" w:rsidRDefault="00B50B0E" w:rsidP="0025497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448F1">
              <w:rPr>
                <w:b/>
                <w:bCs/>
                <w:sz w:val="18"/>
                <w:szCs w:val="18"/>
                <w:lang w:val="en-US"/>
              </w:rPr>
              <w:t>Lymph node ratio (%)</w:t>
            </w:r>
          </w:p>
        </w:tc>
        <w:tc>
          <w:tcPr>
            <w:tcW w:w="1006" w:type="dxa"/>
            <w:shd w:val="clear" w:color="auto" w:fill="auto"/>
          </w:tcPr>
          <w:p w14:paraId="65311425" w14:textId="77777777" w:rsidR="00B50B0E" w:rsidRPr="00D448F1" w:rsidRDefault="00B50B0E" w:rsidP="0025497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peration time</w:t>
            </w:r>
            <w:r>
              <w:rPr>
                <w:b/>
                <w:bCs/>
                <w:sz w:val="12"/>
                <w:szCs w:val="12"/>
                <w:lang w:val="en-US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t>(min)</w:t>
            </w:r>
          </w:p>
        </w:tc>
        <w:tc>
          <w:tcPr>
            <w:tcW w:w="857" w:type="dxa"/>
            <w:shd w:val="clear" w:color="auto" w:fill="auto"/>
          </w:tcPr>
          <w:p w14:paraId="26DEC7C7" w14:textId="77777777" w:rsidR="00B50B0E" w:rsidRPr="00D448F1" w:rsidRDefault="00B50B0E" w:rsidP="0025497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urgeon</w:t>
            </w:r>
          </w:p>
        </w:tc>
      </w:tr>
      <w:tr w:rsidR="00B50B0E" w14:paraId="42351105" w14:textId="77777777" w:rsidTr="00254977">
        <w:tc>
          <w:tcPr>
            <w:tcW w:w="840" w:type="dxa"/>
          </w:tcPr>
          <w:p w14:paraId="444BF7E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995</w:t>
            </w:r>
          </w:p>
        </w:tc>
        <w:tc>
          <w:tcPr>
            <w:tcW w:w="856" w:type="dxa"/>
          </w:tcPr>
          <w:p w14:paraId="31724C8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64" w:type="dxa"/>
          </w:tcPr>
          <w:p w14:paraId="08EEE1A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</w:tcPr>
          <w:p w14:paraId="4F53EB9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</w:tcPr>
          <w:p w14:paraId="61818F2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425D340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0CA1526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</w:tcPr>
          <w:p w14:paraId="23E3D25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</w:tcPr>
          <w:p w14:paraId="760892D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7" w:type="dxa"/>
          </w:tcPr>
          <w:p w14:paraId="41F72AE3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50B0E" w14:paraId="3DA81433" w14:textId="77777777" w:rsidTr="00254977">
        <w:tc>
          <w:tcPr>
            <w:tcW w:w="840" w:type="dxa"/>
            <w:tcBorders>
              <w:bottom w:val="single" w:sz="4" w:space="0" w:color="auto"/>
            </w:tcBorders>
          </w:tcPr>
          <w:p w14:paraId="08DABC6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999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4A7A1E6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49EDE3C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4647711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3DCAD44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93F705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1C6197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27CCC6B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3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75F079C7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265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257CBE95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B</w:t>
            </w:r>
          </w:p>
        </w:tc>
      </w:tr>
      <w:tr w:rsidR="00B50B0E" w14:paraId="1D3A7579" w14:textId="77777777" w:rsidTr="00254977">
        <w:tc>
          <w:tcPr>
            <w:tcW w:w="840" w:type="dxa"/>
            <w:vMerge w:val="restart"/>
          </w:tcPr>
          <w:p w14:paraId="741BB99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00</w:t>
            </w:r>
          </w:p>
        </w:tc>
        <w:tc>
          <w:tcPr>
            <w:tcW w:w="856" w:type="dxa"/>
            <w:tcBorders>
              <w:bottom w:val="nil"/>
            </w:tcBorders>
          </w:tcPr>
          <w:p w14:paraId="66AC10F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</w:t>
            </w:r>
          </w:p>
        </w:tc>
        <w:tc>
          <w:tcPr>
            <w:tcW w:w="1264" w:type="dxa"/>
            <w:tcBorders>
              <w:bottom w:val="nil"/>
            </w:tcBorders>
          </w:tcPr>
          <w:p w14:paraId="7213298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bottom w:val="nil"/>
            </w:tcBorders>
          </w:tcPr>
          <w:p w14:paraId="642DAF9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47B5CB2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243FAA2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bottom w:val="nil"/>
            </w:tcBorders>
          </w:tcPr>
          <w:p w14:paraId="397068B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</w:t>
            </w:r>
          </w:p>
        </w:tc>
        <w:tc>
          <w:tcPr>
            <w:tcW w:w="1334" w:type="dxa"/>
            <w:tcBorders>
              <w:bottom w:val="nil"/>
            </w:tcBorders>
          </w:tcPr>
          <w:p w14:paraId="286E5C0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bottom w:val="nil"/>
            </w:tcBorders>
          </w:tcPr>
          <w:p w14:paraId="2CCD0B5A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70</w:t>
            </w:r>
          </w:p>
        </w:tc>
        <w:tc>
          <w:tcPr>
            <w:tcW w:w="857" w:type="dxa"/>
            <w:tcBorders>
              <w:bottom w:val="nil"/>
            </w:tcBorders>
          </w:tcPr>
          <w:p w14:paraId="513945E0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B</w:t>
            </w:r>
          </w:p>
        </w:tc>
      </w:tr>
      <w:tr w:rsidR="00B50B0E" w14:paraId="3840D5D0" w14:textId="77777777" w:rsidTr="00254977">
        <w:tc>
          <w:tcPr>
            <w:tcW w:w="840" w:type="dxa"/>
            <w:vMerge/>
          </w:tcPr>
          <w:p w14:paraId="66B9674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</w:tcBorders>
          </w:tcPr>
          <w:p w14:paraId="71BC74E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4</w:t>
            </w:r>
          </w:p>
        </w:tc>
        <w:tc>
          <w:tcPr>
            <w:tcW w:w="1264" w:type="dxa"/>
            <w:tcBorders>
              <w:top w:val="nil"/>
            </w:tcBorders>
          </w:tcPr>
          <w:p w14:paraId="65DD6E6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</w:tcPr>
          <w:p w14:paraId="7AE2218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</w:tcBorders>
          </w:tcPr>
          <w:p w14:paraId="502D921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</w:tcBorders>
          </w:tcPr>
          <w:p w14:paraId="7F4A1FA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</w:tcBorders>
          </w:tcPr>
          <w:p w14:paraId="59ACEBF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4" w:type="dxa"/>
            <w:tcBorders>
              <w:top w:val="nil"/>
            </w:tcBorders>
          </w:tcPr>
          <w:p w14:paraId="59E603E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7</w:t>
            </w:r>
          </w:p>
        </w:tc>
        <w:tc>
          <w:tcPr>
            <w:tcW w:w="1006" w:type="dxa"/>
            <w:tcBorders>
              <w:top w:val="nil"/>
            </w:tcBorders>
          </w:tcPr>
          <w:p w14:paraId="682FA6B4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205</w:t>
            </w:r>
          </w:p>
        </w:tc>
        <w:tc>
          <w:tcPr>
            <w:tcW w:w="857" w:type="dxa"/>
            <w:tcBorders>
              <w:top w:val="nil"/>
            </w:tcBorders>
          </w:tcPr>
          <w:p w14:paraId="071B2AAD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B</w:t>
            </w:r>
          </w:p>
        </w:tc>
      </w:tr>
      <w:tr w:rsidR="00B50B0E" w14:paraId="7807AD0C" w14:textId="77777777" w:rsidTr="00254977">
        <w:tc>
          <w:tcPr>
            <w:tcW w:w="840" w:type="dxa"/>
            <w:tcBorders>
              <w:bottom w:val="single" w:sz="4" w:space="0" w:color="auto"/>
            </w:tcBorders>
          </w:tcPr>
          <w:p w14:paraId="2A57516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01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72DB734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5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67E32D5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14FFAE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4459AA5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EE8A27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DACDD4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6BB111C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0302FECC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25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24F577F5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1DD55EB6" w14:textId="77777777" w:rsidTr="00254977">
        <w:tc>
          <w:tcPr>
            <w:tcW w:w="840" w:type="dxa"/>
            <w:vMerge w:val="restart"/>
          </w:tcPr>
          <w:p w14:paraId="59869B4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03</w:t>
            </w:r>
          </w:p>
          <w:p w14:paraId="1C0088D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5B8EEFA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6</w:t>
            </w:r>
          </w:p>
        </w:tc>
        <w:tc>
          <w:tcPr>
            <w:tcW w:w="1264" w:type="dxa"/>
            <w:tcBorders>
              <w:bottom w:val="nil"/>
            </w:tcBorders>
          </w:tcPr>
          <w:p w14:paraId="158CDF6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bottom w:val="nil"/>
            </w:tcBorders>
          </w:tcPr>
          <w:p w14:paraId="5863C81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0700DBE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46FFE3F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bottom w:val="nil"/>
            </w:tcBorders>
          </w:tcPr>
          <w:p w14:paraId="61D9280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</w:t>
            </w:r>
          </w:p>
        </w:tc>
        <w:tc>
          <w:tcPr>
            <w:tcW w:w="1334" w:type="dxa"/>
            <w:tcBorders>
              <w:bottom w:val="nil"/>
            </w:tcBorders>
          </w:tcPr>
          <w:p w14:paraId="62E2C38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1</w:t>
            </w:r>
          </w:p>
        </w:tc>
        <w:tc>
          <w:tcPr>
            <w:tcW w:w="1006" w:type="dxa"/>
            <w:tcBorders>
              <w:bottom w:val="nil"/>
            </w:tcBorders>
          </w:tcPr>
          <w:p w14:paraId="30740A74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270</w:t>
            </w:r>
          </w:p>
        </w:tc>
        <w:tc>
          <w:tcPr>
            <w:tcW w:w="857" w:type="dxa"/>
            <w:tcBorders>
              <w:bottom w:val="nil"/>
            </w:tcBorders>
          </w:tcPr>
          <w:p w14:paraId="6EC1DA02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1FBF100A" w14:textId="77777777" w:rsidTr="00254977"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1D9F39D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0079EEA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7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60C458F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6795408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63D9C06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33B71A3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12749D6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1EC806F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7AC0C7B6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25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50BA8CF9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69B88AA7" w14:textId="77777777" w:rsidTr="00254977">
        <w:tc>
          <w:tcPr>
            <w:tcW w:w="840" w:type="dxa"/>
            <w:vMerge w:val="restart"/>
          </w:tcPr>
          <w:p w14:paraId="7FD7127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04</w:t>
            </w:r>
          </w:p>
          <w:p w14:paraId="78EC605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1F38758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8</w:t>
            </w:r>
          </w:p>
        </w:tc>
        <w:tc>
          <w:tcPr>
            <w:tcW w:w="1264" w:type="dxa"/>
            <w:tcBorders>
              <w:bottom w:val="nil"/>
            </w:tcBorders>
          </w:tcPr>
          <w:p w14:paraId="540144A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bottom w:val="nil"/>
            </w:tcBorders>
          </w:tcPr>
          <w:p w14:paraId="4FB3DCF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4230B3D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61701D3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251DA63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bottom w:val="nil"/>
            </w:tcBorders>
          </w:tcPr>
          <w:p w14:paraId="7D7E60A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bottom w:val="nil"/>
            </w:tcBorders>
          </w:tcPr>
          <w:p w14:paraId="744EA3E2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20</w:t>
            </w:r>
          </w:p>
        </w:tc>
        <w:tc>
          <w:tcPr>
            <w:tcW w:w="857" w:type="dxa"/>
            <w:tcBorders>
              <w:bottom w:val="nil"/>
            </w:tcBorders>
          </w:tcPr>
          <w:p w14:paraId="07F1FE61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31AA086E" w14:textId="77777777" w:rsidTr="00254977"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67AC2A7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52E521F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9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3B54F6A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4587D43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06E5108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1CB70C7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3566F94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4A75881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3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19F27A6D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35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064F778D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B</w:t>
            </w:r>
          </w:p>
        </w:tc>
      </w:tr>
      <w:tr w:rsidR="00B50B0E" w14:paraId="67689AAB" w14:textId="77777777" w:rsidTr="00254977">
        <w:tc>
          <w:tcPr>
            <w:tcW w:w="840" w:type="dxa"/>
            <w:vMerge w:val="restart"/>
          </w:tcPr>
          <w:p w14:paraId="6312443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05</w:t>
            </w:r>
          </w:p>
          <w:p w14:paraId="4ED0E80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3F61FE6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0</w:t>
            </w:r>
          </w:p>
        </w:tc>
        <w:tc>
          <w:tcPr>
            <w:tcW w:w="1264" w:type="dxa"/>
            <w:tcBorders>
              <w:bottom w:val="nil"/>
            </w:tcBorders>
          </w:tcPr>
          <w:p w14:paraId="2D6A8A0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bottom w:val="nil"/>
            </w:tcBorders>
          </w:tcPr>
          <w:p w14:paraId="6B3E97C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5B5231B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7B4B2E8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0E45999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bottom w:val="nil"/>
            </w:tcBorders>
          </w:tcPr>
          <w:p w14:paraId="1F22CD1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tcBorders>
              <w:bottom w:val="nil"/>
            </w:tcBorders>
          </w:tcPr>
          <w:p w14:paraId="1523AA67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68</w:t>
            </w:r>
          </w:p>
        </w:tc>
        <w:tc>
          <w:tcPr>
            <w:tcW w:w="857" w:type="dxa"/>
            <w:tcBorders>
              <w:bottom w:val="nil"/>
            </w:tcBorders>
          </w:tcPr>
          <w:p w14:paraId="144CF53B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524190CB" w14:textId="77777777" w:rsidTr="00254977">
        <w:tc>
          <w:tcPr>
            <w:tcW w:w="840" w:type="dxa"/>
            <w:vMerge/>
          </w:tcPr>
          <w:p w14:paraId="330281D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23BE84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1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4F4AB71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05F029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7F42B4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D2D58B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FB1AB3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E01458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7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51D60864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220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1B0CB9D3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B</w:t>
            </w:r>
          </w:p>
        </w:tc>
      </w:tr>
      <w:tr w:rsidR="00B50B0E" w14:paraId="7FB3B223" w14:textId="77777777" w:rsidTr="00254977">
        <w:tc>
          <w:tcPr>
            <w:tcW w:w="840" w:type="dxa"/>
            <w:vMerge/>
          </w:tcPr>
          <w:p w14:paraId="385C9DF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54255EA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2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8AE116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8DE6E3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838017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79DDE6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E69953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38D642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5248D110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85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4E892DED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B</w:t>
            </w:r>
          </w:p>
        </w:tc>
      </w:tr>
      <w:tr w:rsidR="00B50B0E" w14:paraId="4A70CC7D" w14:textId="77777777" w:rsidTr="00254977"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2BC5EF2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6373E67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705D010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3AFE34C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453C77A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3BC76A6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6C49F3B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6C17AEC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3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639A3ACD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96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2ECEB133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5E36549D" w14:textId="77777777" w:rsidTr="00254977">
        <w:tc>
          <w:tcPr>
            <w:tcW w:w="840" w:type="dxa"/>
            <w:vMerge w:val="restart"/>
          </w:tcPr>
          <w:p w14:paraId="6461C4E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06</w:t>
            </w:r>
          </w:p>
          <w:p w14:paraId="15CAD40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2135577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4</w:t>
            </w:r>
          </w:p>
        </w:tc>
        <w:tc>
          <w:tcPr>
            <w:tcW w:w="1264" w:type="dxa"/>
            <w:tcBorders>
              <w:bottom w:val="nil"/>
            </w:tcBorders>
          </w:tcPr>
          <w:p w14:paraId="1669C6F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bottom w:val="nil"/>
            </w:tcBorders>
          </w:tcPr>
          <w:p w14:paraId="73032E9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5C2086B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66DDFFF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6DB1718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bottom w:val="nil"/>
            </w:tcBorders>
          </w:tcPr>
          <w:p w14:paraId="4B5C6CB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</w:t>
            </w:r>
          </w:p>
        </w:tc>
        <w:tc>
          <w:tcPr>
            <w:tcW w:w="1006" w:type="dxa"/>
            <w:tcBorders>
              <w:bottom w:val="nil"/>
            </w:tcBorders>
          </w:tcPr>
          <w:p w14:paraId="33C3258F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55</w:t>
            </w:r>
          </w:p>
        </w:tc>
        <w:tc>
          <w:tcPr>
            <w:tcW w:w="857" w:type="dxa"/>
            <w:tcBorders>
              <w:bottom w:val="nil"/>
            </w:tcBorders>
          </w:tcPr>
          <w:p w14:paraId="6084B591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73BAEBB2" w14:textId="77777777" w:rsidTr="00254977">
        <w:tc>
          <w:tcPr>
            <w:tcW w:w="840" w:type="dxa"/>
            <w:vMerge/>
          </w:tcPr>
          <w:p w14:paraId="6558FC2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21CF2ED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5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44444B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A0E230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B62ED5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D37A04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A0CD22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8E726D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76CAE06C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04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60107DE7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736075B5" w14:textId="77777777" w:rsidTr="00254977">
        <w:tc>
          <w:tcPr>
            <w:tcW w:w="840" w:type="dxa"/>
            <w:vMerge/>
          </w:tcPr>
          <w:p w14:paraId="64F0F14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A64A33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6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51D6ECF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D4EAEF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E9AA8F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E5031B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5911A1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AA2DCE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8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0501E0D1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50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341A634E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B</w:t>
            </w:r>
          </w:p>
        </w:tc>
      </w:tr>
      <w:tr w:rsidR="00B50B0E" w14:paraId="30AAF8CA" w14:textId="77777777" w:rsidTr="00254977">
        <w:tc>
          <w:tcPr>
            <w:tcW w:w="840" w:type="dxa"/>
            <w:vMerge/>
          </w:tcPr>
          <w:p w14:paraId="5690A0C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575E90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1778DA5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25C91E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454EB3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8CF356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03F92C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1EE62D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215197D6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60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523AB127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B</w:t>
            </w:r>
          </w:p>
        </w:tc>
      </w:tr>
      <w:tr w:rsidR="00B50B0E" w14:paraId="08BC9750" w14:textId="77777777" w:rsidTr="00254977"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2A172C2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5604EA8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8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15A5C5D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13A279B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5B23D09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080742A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1993A5F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4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5052537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42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0158BD33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79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445EED26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B</w:t>
            </w:r>
          </w:p>
        </w:tc>
      </w:tr>
      <w:tr w:rsidR="00B50B0E" w14:paraId="06777E5D" w14:textId="77777777" w:rsidTr="00254977">
        <w:tc>
          <w:tcPr>
            <w:tcW w:w="840" w:type="dxa"/>
            <w:vMerge w:val="restart"/>
          </w:tcPr>
          <w:p w14:paraId="4605821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07</w:t>
            </w:r>
          </w:p>
          <w:p w14:paraId="5C5CCF1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6F81E00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9</w:t>
            </w:r>
          </w:p>
        </w:tc>
        <w:tc>
          <w:tcPr>
            <w:tcW w:w="1264" w:type="dxa"/>
            <w:tcBorders>
              <w:bottom w:val="nil"/>
            </w:tcBorders>
          </w:tcPr>
          <w:p w14:paraId="647B4BB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bottom w:val="nil"/>
            </w:tcBorders>
          </w:tcPr>
          <w:p w14:paraId="6915C00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02744D4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42C6090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4255B9D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bottom w:val="nil"/>
            </w:tcBorders>
          </w:tcPr>
          <w:p w14:paraId="6DC6A16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9</w:t>
            </w:r>
          </w:p>
        </w:tc>
        <w:tc>
          <w:tcPr>
            <w:tcW w:w="1006" w:type="dxa"/>
            <w:tcBorders>
              <w:bottom w:val="nil"/>
            </w:tcBorders>
          </w:tcPr>
          <w:p w14:paraId="782BC143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93</w:t>
            </w:r>
          </w:p>
        </w:tc>
        <w:tc>
          <w:tcPr>
            <w:tcW w:w="857" w:type="dxa"/>
            <w:tcBorders>
              <w:bottom w:val="nil"/>
            </w:tcBorders>
          </w:tcPr>
          <w:p w14:paraId="41A2327B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26166301" w14:textId="77777777" w:rsidTr="00254977">
        <w:tc>
          <w:tcPr>
            <w:tcW w:w="840" w:type="dxa"/>
            <w:vMerge/>
          </w:tcPr>
          <w:p w14:paraId="31377BE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899C0C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D86A84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1F1A46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E3CAE5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8F98F9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907102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F02FEF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53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10FBDA98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50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28FDA7AD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B</w:t>
            </w:r>
          </w:p>
        </w:tc>
      </w:tr>
      <w:tr w:rsidR="00B50B0E" w14:paraId="45118509" w14:textId="77777777" w:rsidTr="00254977">
        <w:tc>
          <w:tcPr>
            <w:tcW w:w="840" w:type="dxa"/>
            <w:vMerge/>
          </w:tcPr>
          <w:p w14:paraId="43E0D7F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23C9AD7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1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B118C4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B400B1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2F53B4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4F0042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6DC6BE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124D3B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3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7CDBCA81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50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16F4B6B2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1C24B3BF" w14:textId="77777777" w:rsidTr="00254977"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4C2970D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6CDB391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2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3129A4F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25AA2C0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0C6837B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152EA7F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39EEC74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18600E7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3817C7FE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01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0360302C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008F2C58" w14:textId="77777777" w:rsidTr="00254977">
        <w:tc>
          <w:tcPr>
            <w:tcW w:w="840" w:type="dxa"/>
            <w:vMerge w:val="restart"/>
          </w:tcPr>
          <w:p w14:paraId="47105CD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08</w:t>
            </w:r>
          </w:p>
          <w:p w14:paraId="59C73FC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4BE6D00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3</w:t>
            </w:r>
          </w:p>
        </w:tc>
        <w:tc>
          <w:tcPr>
            <w:tcW w:w="1264" w:type="dxa"/>
            <w:tcBorders>
              <w:bottom w:val="nil"/>
            </w:tcBorders>
          </w:tcPr>
          <w:p w14:paraId="70C72D0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bottom w:val="nil"/>
            </w:tcBorders>
          </w:tcPr>
          <w:p w14:paraId="24173DE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2AADE6F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6C8144E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363C2E5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bottom w:val="nil"/>
            </w:tcBorders>
          </w:tcPr>
          <w:p w14:paraId="3DCAF89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86</w:t>
            </w:r>
          </w:p>
        </w:tc>
        <w:tc>
          <w:tcPr>
            <w:tcW w:w="1006" w:type="dxa"/>
            <w:tcBorders>
              <w:bottom w:val="nil"/>
            </w:tcBorders>
          </w:tcPr>
          <w:p w14:paraId="2EB017D8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07</w:t>
            </w:r>
          </w:p>
        </w:tc>
        <w:tc>
          <w:tcPr>
            <w:tcW w:w="857" w:type="dxa"/>
            <w:tcBorders>
              <w:bottom w:val="nil"/>
            </w:tcBorders>
          </w:tcPr>
          <w:p w14:paraId="348F8286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63A8517D" w14:textId="77777777" w:rsidTr="00254977">
        <w:tc>
          <w:tcPr>
            <w:tcW w:w="840" w:type="dxa"/>
            <w:vMerge/>
          </w:tcPr>
          <w:p w14:paraId="0FA4E16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367A6B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4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A73F40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D660A4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EA566A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A6060E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E731D6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13C69F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55BAD9C3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60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7C40F949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097517B7" w14:textId="77777777" w:rsidTr="00254977"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4B4B1ED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1BEC318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5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4F34935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2F05F44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127A43E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778BE08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4C30FB7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0E2D255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74FEF550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224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7415F56C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B</w:t>
            </w:r>
          </w:p>
        </w:tc>
      </w:tr>
      <w:tr w:rsidR="00B50B0E" w14:paraId="2628C3BD" w14:textId="77777777" w:rsidTr="00254977">
        <w:tc>
          <w:tcPr>
            <w:tcW w:w="840" w:type="dxa"/>
            <w:vMerge w:val="restart"/>
          </w:tcPr>
          <w:p w14:paraId="6C1B751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09</w:t>
            </w:r>
          </w:p>
          <w:p w14:paraId="7468A4C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6D85B4C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6</w:t>
            </w:r>
          </w:p>
        </w:tc>
        <w:tc>
          <w:tcPr>
            <w:tcW w:w="1264" w:type="dxa"/>
            <w:tcBorders>
              <w:bottom w:val="nil"/>
            </w:tcBorders>
          </w:tcPr>
          <w:p w14:paraId="3D749AA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bottom w:val="nil"/>
            </w:tcBorders>
          </w:tcPr>
          <w:p w14:paraId="3D5D84E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47BF9CE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1CF2483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bottom w:val="nil"/>
            </w:tcBorders>
          </w:tcPr>
          <w:p w14:paraId="15C9561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</w:t>
            </w:r>
          </w:p>
        </w:tc>
        <w:tc>
          <w:tcPr>
            <w:tcW w:w="1334" w:type="dxa"/>
            <w:tcBorders>
              <w:bottom w:val="nil"/>
            </w:tcBorders>
          </w:tcPr>
          <w:p w14:paraId="67F7E68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bottom w:val="nil"/>
            </w:tcBorders>
          </w:tcPr>
          <w:p w14:paraId="2C548C49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17</w:t>
            </w:r>
          </w:p>
        </w:tc>
        <w:tc>
          <w:tcPr>
            <w:tcW w:w="857" w:type="dxa"/>
            <w:tcBorders>
              <w:bottom w:val="nil"/>
            </w:tcBorders>
          </w:tcPr>
          <w:p w14:paraId="429696EC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5F48138F" w14:textId="77777777" w:rsidTr="00254977"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04E9E1A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1B81D1A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7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5E53D5C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513DB17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46CD676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510510C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4A6219E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3089A5A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5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2BA53B4F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95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7CE10349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B</w:t>
            </w:r>
          </w:p>
        </w:tc>
      </w:tr>
      <w:tr w:rsidR="00B50B0E" w14:paraId="301037B6" w14:textId="77777777" w:rsidTr="00254977">
        <w:tc>
          <w:tcPr>
            <w:tcW w:w="840" w:type="dxa"/>
            <w:vMerge w:val="restart"/>
          </w:tcPr>
          <w:p w14:paraId="6B23418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10</w:t>
            </w:r>
          </w:p>
          <w:p w14:paraId="42956CB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7978D42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8</w:t>
            </w:r>
          </w:p>
        </w:tc>
        <w:tc>
          <w:tcPr>
            <w:tcW w:w="1264" w:type="dxa"/>
            <w:tcBorders>
              <w:bottom w:val="nil"/>
            </w:tcBorders>
          </w:tcPr>
          <w:p w14:paraId="2B6F483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bottom w:val="nil"/>
            </w:tcBorders>
          </w:tcPr>
          <w:p w14:paraId="67331A0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2E79B45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0E09345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122AD92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bottom w:val="nil"/>
            </w:tcBorders>
          </w:tcPr>
          <w:p w14:paraId="10D9B9A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3</w:t>
            </w:r>
          </w:p>
        </w:tc>
        <w:tc>
          <w:tcPr>
            <w:tcW w:w="1006" w:type="dxa"/>
            <w:tcBorders>
              <w:bottom w:val="nil"/>
            </w:tcBorders>
          </w:tcPr>
          <w:p w14:paraId="0BB451FA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01</w:t>
            </w:r>
          </w:p>
        </w:tc>
        <w:tc>
          <w:tcPr>
            <w:tcW w:w="857" w:type="dxa"/>
            <w:tcBorders>
              <w:bottom w:val="nil"/>
            </w:tcBorders>
          </w:tcPr>
          <w:p w14:paraId="1FB9A589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314C7A77" w14:textId="77777777" w:rsidTr="00254977">
        <w:tc>
          <w:tcPr>
            <w:tcW w:w="840" w:type="dxa"/>
            <w:vMerge/>
          </w:tcPr>
          <w:p w14:paraId="79360AC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2948169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9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4D98400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4DC3E5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04FFFC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815026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90B478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0C49CE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41C50C7C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211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3F7CC98A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268CE8FA" w14:textId="77777777" w:rsidTr="00254977">
        <w:tc>
          <w:tcPr>
            <w:tcW w:w="840" w:type="dxa"/>
            <w:vMerge/>
          </w:tcPr>
          <w:p w14:paraId="5E02FE1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3D9E66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0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4968226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AFBC8D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854C5A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72EB66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618BCD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2E10CCF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5593B8D5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01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1F269773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7A3F8DD2" w14:textId="77777777" w:rsidTr="00254977">
        <w:tc>
          <w:tcPr>
            <w:tcW w:w="840" w:type="dxa"/>
            <w:vMerge/>
          </w:tcPr>
          <w:p w14:paraId="06D27C4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53F5EE1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1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1CBB6A0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CDE820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F3016D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2E857E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681C63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2B9DD86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61842955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89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26327F04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590714E3" w14:textId="77777777" w:rsidTr="00254977"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7330BB8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2F972F3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2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55FA3C1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7BE067F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6B025E1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54E0FBC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56274C7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3CAD6F4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0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649224BF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07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55989132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5CD8C8BA" w14:textId="77777777" w:rsidTr="00254977">
        <w:tc>
          <w:tcPr>
            <w:tcW w:w="840" w:type="dxa"/>
            <w:vMerge w:val="restart"/>
          </w:tcPr>
          <w:p w14:paraId="7FB92D9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12</w:t>
            </w:r>
          </w:p>
          <w:p w14:paraId="7E17E87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763E87A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3</w:t>
            </w:r>
          </w:p>
        </w:tc>
        <w:tc>
          <w:tcPr>
            <w:tcW w:w="1264" w:type="dxa"/>
            <w:tcBorders>
              <w:bottom w:val="nil"/>
            </w:tcBorders>
          </w:tcPr>
          <w:p w14:paraId="57E805B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bottom w:val="nil"/>
            </w:tcBorders>
          </w:tcPr>
          <w:p w14:paraId="7B2F04E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55DD100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1CBDAAA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bottom w:val="nil"/>
            </w:tcBorders>
          </w:tcPr>
          <w:p w14:paraId="334879A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</w:t>
            </w:r>
          </w:p>
        </w:tc>
        <w:tc>
          <w:tcPr>
            <w:tcW w:w="1334" w:type="dxa"/>
            <w:tcBorders>
              <w:bottom w:val="nil"/>
            </w:tcBorders>
          </w:tcPr>
          <w:p w14:paraId="7E708D6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3</w:t>
            </w:r>
          </w:p>
        </w:tc>
        <w:tc>
          <w:tcPr>
            <w:tcW w:w="1006" w:type="dxa"/>
            <w:tcBorders>
              <w:bottom w:val="nil"/>
            </w:tcBorders>
          </w:tcPr>
          <w:p w14:paraId="3EECB088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201</w:t>
            </w:r>
          </w:p>
        </w:tc>
        <w:tc>
          <w:tcPr>
            <w:tcW w:w="857" w:type="dxa"/>
            <w:tcBorders>
              <w:bottom w:val="nil"/>
            </w:tcBorders>
          </w:tcPr>
          <w:p w14:paraId="193D39A2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4EA9950B" w14:textId="77777777" w:rsidTr="00254977">
        <w:tc>
          <w:tcPr>
            <w:tcW w:w="840" w:type="dxa"/>
            <w:vMerge/>
          </w:tcPr>
          <w:p w14:paraId="03996F5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05172C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4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FAC7CF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743705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13A8F0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E8EDBC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993783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97835B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63B195DB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36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2ECECD60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B</w:t>
            </w:r>
          </w:p>
        </w:tc>
      </w:tr>
      <w:tr w:rsidR="00B50B0E" w14:paraId="7D6420CA" w14:textId="77777777" w:rsidTr="00254977"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5AC7B78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3AD8FC3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5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315127C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116F7D3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7D23A03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5AC633C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00BD0C0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6F82F48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0DEBE1A6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05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2D3C4D09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B</w:t>
            </w:r>
          </w:p>
        </w:tc>
      </w:tr>
      <w:tr w:rsidR="00B50B0E" w14:paraId="7E003E26" w14:textId="77777777" w:rsidTr="00254977">
        <w:tc>
          <w:tcPr>
            <w:tcW w:w="840" w:type="dxa"/>
            <w:vMerge w:val="restart"/>
          </w:tcPr>
          <w:p w14:paraId="054AF36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13</w:t>
            </w:r>
          </w:p>
          <w:p w14:paraId="2767657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44AB896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6</w:t>
            </w:r>
          </w:p>
        </w:tc>
        <w:tc>
          <w:tcPr>
            <w:tcW w:w="1264" w:type="dxa"/>
            <w:tcBorders>
              <w:bottom w:val="nil"/>
            </w:tcBorders>
          </w:tcPr>
          <w:p w14:paraId="03C2F6B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bottom w:val="nil"/>
            </w:tcBorders>
          </w:tcPr>
          <w:p w14:paraId="6980344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7661970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18EBB33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254756D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bottom w:val="nil"/>
            </w:tcBorders>
          </w:tcPr>
          <w:p w14:paraId="3CDC4F3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7</w:t>
            </w:r>
          </w:p>
        </w:tc>
        <w:tc>
          <w:tcPr>
            <w:tcW w:w="1006" w:type="dxa"/>
            <w:tcBorders>
              <w:bottom w:val="nil"/>
            </w:tcBorders>
          </w:tcPr>
          <w:p w14:paraId="6AD82FF8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04</w:t>
            </w:r>
          </w:p>
        </w:tc>
        <w:tc>
          <w:tcPr>
            <w:tcW w:w="857" w:type="dxa"/>
            <w:tcBorders>
              <w:bottom w:val="nil"/>
            </w:tcBorders>
          </w:tcPr>
          <w:p w14:paraId="02B53D60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B</w:t>
            </w:r>
          </w:p>
        </w:tc>
      </w:tr>
      <w:tr w:rsidR="00B50B0E" w14:paraId="756EF6B5" w14:textId="77777777" w:rsidTr="00254977">
        <w:tc>
          <w:tcPr>
            <w:tcW w:w="840" w:type="dxa"/>
            <w:vMerge/>
          </w:tcPr>
          <w:p w14:paraId="6A5D337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48B355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7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B8B1D4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2EF2D9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CB5034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74B733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48FD63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5D195ED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3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3157F855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21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16DE9E63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B</w:t>
            </w:r>
          </w:p>
        </w:tc>
      </w:tr>
      <w:tr w:rsidR="00B50B0E" w14:paraId="2254754E" w14:textId="77777777" w:rsidTr="00254977">
        <w:tc>
          <w:tcPr>
            <w:tcW w:w="840" w:type="dxa"/>
            <w:vMerge/>
          </w:tcPr>
          <w:p w14:paraId="3CFB672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3B2191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8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278745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21445A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EC046B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166E0A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2C4793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66A64E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3AADE7C8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12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3CA1B2C8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4A5DD040" w14:textId="77777777" w:rsidTr="00254977"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1D24F23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2D6D5A1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9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5725CE9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607447F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67F9638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656D51D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2DE8BC3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54890BB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2892D90D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10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249D8757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6296E96A" w14:textId="77777777" w:rsidTr="00254977">
        <w:tc>
          <w:tcPr>
            <w:tcW w:w="840" w:type="dxa"/>
            <w:vMerge w:val="restart"/>
          </w:tcPr>
          <w:p w14:paraId="0C0AF13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14</w:t>
            </w:r>
          </w:p>
          <w:p w14:paraId="1AD43C7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5B1FB21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40</w:t>
            </w:r>
          </w:p>
        </w:tc>
        <w:tc>
          <w:tcPr>
            <w:tcW w:w="1264" w:type="dxa"/>
            <w:tcBorders>
              <w:bottom w:val="nil"/>
            </w:tcBorders>
          </w:tcPr>
          <w:p w14:paraId="6A00CE1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bottom w:val="nil"/>
            </w:tcBorders>
          </w:tcPr>
          <w:p w14:paraId="3BEE194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384B732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418CB2B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4DB2299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bottom w:val="nil"/>
            </w:tcBorders>
          </w:tcPr>
          <w:p w14:paraId="46F28EC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bottom w:val="nil"/>
            </w:tcBorders>
          </w:tcPr>
          <w:p w14:paraId="625B301E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52</w:t>
            </w:r>
          </w:p>
        </w:tc>
        <w:tc>
          <w:tcPr>
            <w:tcW w:w="857" w:type="dxa"/>
            <w:tcBorders>
              <w:bottom w:val="nil"/>
            </w:tcBorders>
          </w:tcPr>
          <w:p w14:paraId="5F51DCF7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B</w:t>
            </w:r>
          </w:p>
        </w:tc>
      </w:tr>
      <w:tr w:rsidR="00B50B0E" w14:paraId="4B632E33" w14:textId="77777777" w:rsidTr="00254977">
        <w:tc>
          <w:tcPr>
            <w:tcW w:w="840" w:type="dxa"/>
            <w:vMerge/>
          </w:tcPr>
          <w:p w14:paraId="528560B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</w:tcBorders>
          </w:tcPr>
          <w:p w14:paraId="61DD660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41</w:t>
            </w:r>
          </w:p>
        </w:tc>
        <w:tc>
          <w:tcPr>
            <w:tcW w:w="1264" w:type="dxa"/>
            <w:tcBorders>
              <w:top w:val="nil"/>
            </w:tcBorders>
          </w:tcPr>
          <w:p w14:paraId="05A061A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</w:tcPr>
          <w:p w14:paraId="74CE28B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</w:tcBorders>
          </w:tcPr>
          <w:p w14:paraId="23FCDC6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</w:tcBorders>
          </w:tcPr>
          <w:p w14:paraId="36A0593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</w:tcBorders>
          </w:tcPr>
          <w:p w14:paraId="408BB89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</w:tcBorders>
          </w:tcPr>
          <w:p w14:paraId="4B34A33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9</w:t>
            </w:r>
          </w:p>
        </w:tc>
        <w:tc>
          <w:tcPr>
            <w:tcW w:w="1006" w:type="dxa"/>
            <w:tcBorders>
              <w:top w:val="nil"/>
            </w:tcBorders>
          </w:tcPr>
          <w:p w14:paraId="3D663738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74</w:t>
            </w:r>
          </w:p>
        </w:tc>
        <w:tc>
          <w:tcPr>
            <w:tcW w:w="857" w:type="dxa"/>
            <w:tcBorders>
              <w:top w:val="nil"/>
            </w:tcBorders>
          </w:tcPr>
          <w:p w14:paraId="156128B4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B</w:t>
            </w:r>
          </w:p>
        </w:tc>
      </w:tr>
      <w:tr w:rsidR="00B50B0E" w14:paraId="7BC48C32" w14:textId="77777777" w:rsidTr="00254977">
        <w:tc>
          <w:tcPr>
            <w:tcW w:w="840" w:type="dxa"/>
            <w:tcBorders>
              <w:bottom w:val="single" w:sz="4" w:space="0" w:color="auto"/>
            </w:tcBorders>
          </w:tcPr>
          <w:p w14:paraId="36F025D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15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35E824E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42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25DCD1E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36CEA1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245DABD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896C42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AF0E77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56EC700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7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4792DEC3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17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6878C258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2F05B735" w14:textId="77777777" w:rsidTr="00254977">
        <w:tc>
          <w:tcPr>
            <w:tcW w:w="840" w:type="dxa"/>
            <w:vMerge w:val="restart"/>
          </w:tcPr>
          <w:p w14:paraId="3E435F6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16</w:t>
            </w:r>
          </w:p>
          <w:p w14:paraId="39AF314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11035D1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43</w:t>
            </w:r>
          </w:p>
        </w:tc>
        <w:tc>
          <w:tcPr>
            <w:tcW w:w="1264" w:type="dxa"/>
            <w:tcBorders>
              <w:bottom w:val="nil"/>
            </w:tcBorders>
          </w:tcPr>
          <w:p w14:paraId="491740C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bottom w:val="nil"/>
            </w:tcBorders>
          </w:tcPr>
          <w:p w14:paraId="1C1DE59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41FCD77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1BE40B9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169D5B4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bottom w:val="nil"/>
            </w:tcBorders>
          </w:tcPr>
          <w:p w14:paraId="2DC367D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5</w:t>
            </w:r>
          </w:p>
        </w:tc>
        <w:tc>
          <w:tcPr>
            <w:tcW w:w="1006" w:type="dxa"/>
            <w:tcBorders>
              <w:bottom w:val="nil"/>
            </w:tcBorders>
          </w:tcPr>
          <w:p w14:paraId="3C739406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11</w:t>
            </w:r>
          </w:p>
        </w:tc>
        <w:tc>
          <w:tcPr>
            <w:tcW w:w="857" w:type="dxa"/>
            <w:tcBorders>
              <w:bottom w:val="nil"/>
            </w:tcBorders>
          </w:tcPr>
          <w:p w14:paraId="390279C1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78CE7A52" w14:textId="77777777" w:rsidTr="00254977">
        <w:tc>
          <w:tcPr>
            <w:tcW w:w="840" w:type="dxa"/>
            <w:vMerge/>
          </w:tcPr>
          <w:p w14:paraId="09523AC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2A5CBE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44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1D8CD83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F500B7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CD4279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1FF025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F0A095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F1535E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4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0BC2D7D0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96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4CDDECB3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686BA4D5" w14:textId="77777777" w:rsidTr="00254977">
        <w:tc>
          <w:tcPr>
            <w:tcW w:w="840" w:type="dxa"/>
            <w:vMerge/>
          </w:tcPr>
          <w:p w14:paraId="2437A03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50929C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45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4B94970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E73ACC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56B947E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D09614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BE5EF9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F25EF1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5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3D5220C5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61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12BFF020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B</w:t>
            </w:r>
          </w:p>
        </w:tc>
      </w:tr>
      <w:tr w:rsidR="00B50B0E" w14:paraId="154D0FCF" w14:textId="77777777" w:rsidTr="00254977">
        <w:tc>
          <w:tcPr>
            <w:tcW w:w="840" w:type="dxa"/>
            <w:vMerge/>
          </w:tcPr>
          <w:p w14:paraId="049F7BD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755E8F4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46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47AB0B5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7DE777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C9939C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D49D68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4B7565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87890B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44548409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05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795A3917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  <w:tr w:rsidR="00B50B0E" w14:paraId="3977FE7B" w14:textId="77777777" w:rsidTr="00254977">
        <w:tc>
          <w:tcPr>
            <w:tcW w:w="840" w:type="dxa"/>
            <w:vMerge/>
          </w:tcPr>
          <w:p w14:paraId="486433C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</w:tcBorders>
          </w:tcPr>
          <w:p w14:paraId="4722CF8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47</w:t>
            </w:r>
          </w:p>
        </w:tc>
        <w:tc>
          <w:tcPr>
            <w:tcW w:w="1264" w:type="dxa"/>
            <w:tcBorders>
              <w:top w:val="nil"/>
            </w:tcBorders>
          </w:tcPr>
          <w:p w14:paraId="1D813CE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</w:tcBorders>
          </w:tcPr>
          <w:p w14:paraId="020A13E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</w:tcBorders>
          </w:tcPr>
          <w:p w14:paraId="57A96DC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</w:tcBorders>
          </w:tcPr>
          <w:p w14:paraId="19E5AA1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</w:tcBorders>
          </w:tcPr>
          <w:p w14:paraId="1ABA03D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</w:tcBorders>
          </w:tcPr>
          <w:p w14:paraId="6D31919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</w:tcBorders>
          </w:tcPr>
          <w:p w14:paraId="21AB22D4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29</w:t>
            </w:r>
          </w:p>
        </w:tc>
        <w:tc>
          <w:tcPr>
            <w:tcW w:w="857" w:type="dxa"/>
            <w:tcBorders>
              <w:top w:val="nil"/>
            </w:tcBorders>
          </w:tcPr>
          <w:p w14:paraId="3D63D1E4" w14:textId="77777777" w:rsidR="00B50B0E" w:rsidRPr="00776C39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776C39">
              <w:rPr>
                <w:sz w:val="18"/>
                <w:szCs w:val="18"/>
              </w:rPr>
              <w:t>A</w:t>
            </w:r>
          </w:p>
        </w:tc>
      </w:tr>
    </w:tbl>
    <w:p w14:paraId="4B6A88AE" w14:textId="77777777" w:rsidR="00B50B0E" w:rsidRDefault="00B50B0E" w:rsidP="00B50B0E">
      <w:pPr>
        <w:spacing w:line="480" w:lineRule="auto"/>
        <w:rPr>
          <w:i/>
          <w:iCs/>
          <w:sz w:val="8"/>
          <w:szCs w:val="8"/>
          <w:lang w:val="en-US"/>
        </w:rPr>
      </w:pPr>
    </w:p>
    <w:p w14:paraId="510A4670" w14:textId="77777777" w:rsidR="00B50B0E" w:rsidRDefault="00B50B0E" w:rsidP="00B50B0E">
      <w:pPr>
        <w:spacing w:line="480" w:lineRule="auto"/>
        <w:rPr>
          <w:i/>
          <w:iCs/>
          <w:sz w:val="8"/>
          <w:szCs w:val="8"/>
          <w:lang w:val="en-US"/>
        </w:rPr>
      </w:pPr>
    </w:p>
    <w:p w14:paraId="123D1E9E" w14:textId="77777777" w:rsidR="00B50B0E" w:rsidRPr="00776C39" w:rsidRDefault="00B50B0E" w:rsidP="00B50B0E">
      <w:pPr>
        <w:spacing w:line="480" w:lineRule="auto"/>
        <w:rPr>
          <w:b/>
          <w:bCs/>
          <w:color w:val="000000" w:themeColor="text1"/>
          <w:lang w:val="en-US"/>
        </w:rPr>
      </w:pPr>
      <w:r w:rsidRPr="007F70C4">
        <w:rPr>
          <w:i/>
          <w:iCs/>
          <w:sz w:val="20"/>
          <w:szCs w:val="20"/>
          <w:lang w:val="en-US"/>
        </w:rPr>
        <w:t>PRBC</w:t>
      </w:r>
      <w:r>
        <w:rPr>
          <w:sz w:val="20"/>
          <w:szCs w:val="20"/>
          <w:lang w:val="en-US"/>
        </w:rPr>
        <w:t xml:space="preserve"> packed red blood cells, Surgeon </w:t>
      </w:r>
      <w:r w:rsidRPr="00776C39">
        <w:rPr>
          <w:i/>
          <w:iCs/>
          <w:sz w:val="20"/>
          <w:szCs w:val="20"/>
          <w:lang w:val="en-US"/>
        </w:rPr>
        <w:t>A</w:t>
      </w:r>
      <w:r>
        <w:rPr>
          <w:sz w:val="20"/>
          <w:szCs w:val="20"/>
          <w:lang w:val="en-US"/>
        </w:rPr>
        <w:t xml:space="preserve"> main surgeon, Surgeon </w:t>
      </w:r>
      <w:r>
        <w:rPr>
          <w:i/>
          <w:iCs/>
          <w:sz w:val="20"/>
          <w:szCs w:val="20"/>
          <w:lang w:val="en-US"/>
        </w:rPr>
        <w:t>B</w:t>
      </w:r>
      <w:r>
        <w:rPr>
          <w:sz w:val="20"/>
          <w:szCs w:val="20"/>
          <w:lang w:val="en-US"/>
        </w:rPr>
        <w:t xml:space="preserve"> other surgeons</w:t>
      </w:r>
    </w:p>
    <w:p w14:paraId="4DCC4467" w14:textId="77777777" w:rsidR="00B50B0E" w:rsidRDefault="00B50B0E" w:rsidP="00B50B0E">
      <w:pPr>
        <w:spacing w:line="480" w:lineRule="auto"/>
        <w:rPr>
          <w:b/>
          <w:bCs/>
          <w:color w:val="000000" w:themeColor="text1"/>
          <w:lang w:val="en-US"/>
        </w:rPr>
      </w:pPr>
    </w:p>
    <w:p w14:paraId="3068F551" w14:textId="77777777" w:rsidR="00B50B0E" w:rsidRDefault="00B50B0E" w:rsidP="00B50B0E">
      <w:pPr>
        <w:spacing w:line="480" w:lineRule="auto"/>
        <w:rPr>
          <w:b/>
          <w:bCs/>
          <w:color w:val="000000" w:themeColor="text1"/>
          <w:lang w:val="en-US"/>
        </w:rPr>
      </w:pPr>
    </w:p>
    <w:p w14:paraId="4597EC5B" w14:textId="77777777" w:rsidR="00B50B0E" w:rsidRDefault="00B50B0E" w:rsidP="00B50B0E">
      <w:pPr>
        <w:spacing w:line="480" w:lineRule="auto"/>
        <w:rPr>
          <w:b/>
          <w:bCs/>
          <w:color w:val="000000" w:themeColor="text1"/>
          <w:lang w:val="en-US"/>
        </w:rPr>
      </w:pPr>
    </w:p>
    <w:p w14:paraId="70534748" w14:textId="77777777" w:rsidR="00B50B0E" w:rsidRDefault="00B50B0E" w:rsidP="00B50B0E">
      <w:pPr>
        <w:spacing w:line="480" w:lineRule="auto"/>
        <w:rPr>
          <w:b/>
          <w:bCs/>
          <w:color w:val="000000" w:themeColor="text1"/>
          <w:lang w:val="en-US"/>
        </w:rPr>
      </w:pPr>
    </w:p>
    <w:p w14:paraId="45E28865" w14:textId="77777777" w:rsidR="00B50B0E" w:rsidRPr="005F645A" w:rsidRDefault="00B50B0E" w:rsidP="00B50B0E">
      <w:pPr>
        <w:spacing w:line="480" w:lineRule="auto"/>
        <w:jc w:val="both"/>
        <w:rPr>
          <w:color w:val="000000" w:themeColor="text1"/>
          <w:lang w:val="en-US"/>
        </w:rPr>
      </w:pPr>
      <w:bookmarkStart w:id="2" w:name="_Hlk46170036"/>
      <w:r w:rsidRPr="005F645A">
        <w:rPr>
          <w:b/>
          <w:bCs/>
          <w:color w:val="000000" w:themeColor="text1"/>
          <w:lang w:val="en-US"/>
        </w:rPr>
        <w:lastRenderedPageBreak/>
        <w:t xml:space="preserve">Supplementary Table </w:t>
      </w:r>
      <w:r>
        <w:rPr>
          <w:b/>
          <w:bCs/>
          <w:color w:val="000000" w:themeColor="text1"/>
          <w:lang w:val="en-US"/>
        </w:rPr>
        <w:t xml:space="preserve">3.2. </w:t>
      </w:r>
      <w:r>
        <w:rPr>
          <w:color w:val="000000" w:themeColor="text1"/>
          <w:lang w:val="en-US"/>
        </w:rPr>
        <w:t>Overview of patients undergoing multivisceral resection including selected variables sorted by year of surgery.</w:t>
      </w:r>
    </w:p>
    <w:bookmarkEnd w:id="2"/>
    <w:p w14:paraId="1E97729F" w14:textId="77777777" w:rsidR="00B50B0E" w:rsidRDefault="00B50B0E" w:rsidP="00B50B0E">
      <w:pPr>
        <w:rPr>
          <w:lang w:val="en-US"/>
        </w:rPr>
      </w:pPr>
    </w:p>
    <w:tbl>
      <w:tblPr>
        <w:tblStyle w:val="Tabellenraster"/>
        <w:tblW w:w="11204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856"/>
        <w:gridCol w:w="1264"/>
        <w:gridCol w:w="1277"/>
        <w:gridCol w:w="1098"/>
        <w:gridCol w:w="1336"/>
        <w:gridCol w:w="1336"/>
        <w:gridCol w:w="1334"/>
        <w:gridCol w:w="1006"/>
        <w:gridCol w:w="857"/>
      </w:tblGrid>
      <w:tr w:rsidR="00B50B0E" w14:paraId="0B9D3078" w14:textId="77777777" w:rsidTr="00254977">
        <w:tc>
          <w:tcPr>
            <w:tcW w:w="840" w:type="dxa"/>
            <w:shd w:val="clear" w:color="auto" w:fill="auto"/>
          </w:tcPr>
          <w:p w14:paraId="3314EEC4" w14:textId="77777777" w:rsidR="00B50B0E" w:rsidRPr="00D448F1" w:rsidRDefault="00B50B0E" w:rsidP="0025497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448F1">
              <w:rPr>
                <w:b/>
                <w:bCs/>
                <w:sz w:val="18"/>
                <w:szCs w:val="18"/>
                <w:lang w:val="en-US"/>
              </w:rPr>
              <w:t>Year of surgery</w:t>
            </w:r>
          </w:p>
        </w:tc>
        <w:tc>
          <w:tcPr>
            <w:tcW w:w="856" w:type="dxa"/>
            <w:shd w:val="clear" w:color="auto" w:fill="auto"/>
          </w:tcPr>
          <w:p w14:paraId="4518A71A" w14:textId="77777777" w:rsidR="00B50B0E" w:rsidRPr="00D448F1" w:rsidRDefault="00B50B0E" w:rsidP="0025497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448F1">
              <w:rPr>
                <w:b/>
                <w:bCs/>
                <w:sz w:val="18"/>
                <w:szCs w:val="18"/>
                <w:lang w:val="en-US"/>
              </w:rPr>
              <w:t>Patient Number</w:t>
            </w:r>
          </w:p>
        </w:tc>
        <w:tc>
          <w:tcPr>
            <w:tcW w:w="1264" w:type="dxa"/>
            <w:shd w:val="clear" w:color="auto" w:fill="auto"/>
          </w:tcPr>
          <w:p w14:paraId="5DCF5860" w14:textId="77777777" w:rsidR="00B50B0E" w:rsidRPr="00D448F1" w:rsidRDefault="00B50B0E" w:rsidP="0025497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448F1">
              <w:rPr>
                <w:b/>
                <w:bCs/>
                <w:sz w:val="18"/>
                <w:szCs w:val="18"/>
                <w:lang w:val="en-US"/>
              </w:rPr>
              <w:t>Multivisceral resection</w:t>
            </w:r>
          </w:p>
        </w:tc>
        <w:tc>
          <w:tcPr>
            <w:tcW w:w="1277" w:type="dxa"/>
            <w:shd w:val="clear" w:color="auto" w:fill="auto"/>
          </w:tcPr>
          <w:p w14:paraId="767E4319" w14:textId="77777777" w:rsidR="00B50B0E" w:rsidRPr="00D448F1" w:rsidRDefault="00B50B0E" w:rsidP="0025497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448F1">
              <w:rPr>
                <w:b/>
                <w:bCs/>
                <w:sz w:val="18"/>
                <w:szCs w:val="18"/>
                <w:lang w:val="en-US"/>
              </w:rPr>
              <w:t>Coeliac trunk resection</w:t>
            </w:r>
          </w:p>
        </w:tc>
        <w:tc>
          <w:tcPr>
            <w:tcW w:w="1098" w:type="dxa"/>
            <w:shd w:val="clear" w:color="auto" w:fill="auto"/>
          </w:tcPr>
          <w:p w14:paraId="64E10952" w14:textId="77777777" w:rsidR="00B50B0E" w:rsidRPr="00D448F1" w:rsidRDefault="00B50B0E" w:rsidP="0025497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448F1">
              <w:rPr>
                <w:b/>
                <w:bCs/>
                <w:sz w:val="18"/>
                <w:szCs w:val="18"/>
                <w:lang w:val="en-US"/>
              </w:rPr>
              <w:t>Portal vein resection</w:t>
            </w:r>
          </w:p>
        </w:tc>
        <w:tc>
          <w:tcPr>
            <w:tcW w:w="1336" w:type="dxa"/>
            <w:shd w:val="clear" w:color="auto" w:fill="auto"/>
          </w:tcPr>
          <w:p w14:paraId="282F76B7" w14:textId="77777777" w:rsidR="00B50B0E" w:rsidRPr="00D448F1" w:rsidRDefault="00B50B0E" w:rsidP="0025497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448F1">
              <w:rPr>
                <w:b/>
                <w:bCs/>
                <w:sz w:val="18"/>
                <w:szCs w:val="18"/>
                <w:lang w:val="en-US"/>
              </w:rPr>
              <w:t>Intraoperative P</w:t>
            </w:r>
            <w:r>
              <w:rPr>
                <w:b/>
                <w:bCs/>
                <w:sz w:val="18"/>
                <w:szCs w:val="18"/>
                <w:lang w:val="en-US"/>
              </w:rPr>
              <w:t>R</w:t>
            </w:r>
            <w:r w:rsidRPr="00D448F1">
              <w:rPr>
                <w:b/>
                <w:bCs/>
                <w:sz w:val="18"/>
                <w:szCs w:val="18"/>
                <w:lang w:val="en-US"/>
              </w:rPr>
              <w:t>BC</w:t>
            </w:r>
          </w:p>
        </w:tc>
        <w:tc>
          <w:tcPr>
            <w:tcW w:w="1336" w:type="dxa"/>
            <w:shd w:val="clear" w:color="auto" w:fill="auto"/>
          </w:tcPr>
          <w:p w14:paraId="3FEA21D9" w14:textId="77777777" w:rsidR="00B50B0E" w:rsidRPr="00D448F1" w:rsidRDefault="00B50B0E" w:rsidP="0025497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448F1">
              <w:rPr>
                <w:b/>
                <w:bCs/>
                <w:sz w:val="18"/>
                <w:szCs w:val="18"/>
                <w:lang w:val="en-US"/>
              </w:rPr>
              <w:t>Intraoperative P</w:t>
            </w:r>
            <w:r>
              <w:rPr>
                <w:b/>
                <w:bCs/>
                <w:sz w:val="18"/>
                <w:szCs w:val="18"/>
                <w:lang w:val="en-US"/>
              </w:rPr>
              <w:t>R</w:t>
            </w:r>
            <w:r w:rsidRPr="00D448F1">
              <w:rPr>
                <w:b/>
                <w:bCs/>
                <w:sz w:val="18"/>
                <w:szCs w:val="18"/>
                <w:lang w:val="en-US"/>
              </w:rPr>
              <w:t>BC (n)</w:t>
            </w:r>
          </w:p>
        </w:tc>
        <w:tc>
          <w:tcPr>
            <w:tcW w:w="1334" w:type="dxa"/>
            <w:shd w:val="clear" w:color="auto" w:fill="auto"/>
          </w:tcPr>
          <w:p w14:paraId="142153BB" w14:textId="77777777" w:rsidR="00B50B0E" w:rsidRPr="00D448F1" w:rsidRDefault="00B50B0E" w:rsidP="0025497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448F1">
              <w:rPr>
                <w:b/>
                <w:bCs/>
                <w:sz w:val="18"/>
                <w:szCs w:val="18"/>
                <w:lang w:val="en-US"/>
              </w:rPr>
              <w:t>Lymph node ratio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448F1">
              <w:rPr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1006" w:type="dxa"/>
            <w:shd w:val="clear" w:color="auto" w:fill="auto"/>
          </w:tcPr>
          <w:p w14:paraId="5D95F4DD" w14:textId="77777777" w:rsidR="00B50B0E" w:rsidRPr="0035539F" w:rsidRDefault="00B50B0E" w:rsidP="0025497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peration time</w:t>
            </w:r>
            <w:r>
              <w:rPr>
                <w:b/>
                <w:bCs/>
                <w:sz w:val="12"/>
                <w:szCs w:val="12"/>
                <w:lang w:val="en-US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t>(min)</w:t>
            </w:r>
          </w:p>
        </w:tc>
        <w:tc>
          <w:tcPr>
            <w:tcW w:w="857" w:type="dxa"/>
            <w:shd w:val="clear" w:color="auto" w:fill="auto"/>
          </w:tcPr>
          <w:p w14:paraId="5CDFAA82" w14:textId="77777777" w:rsidR="00B50B0E" w:rsidRPr="00D448F1" w:rsidRDefault="00B50B0E" w:rsidP="0025497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urgeon</w:t>
            </w:r>
          </w:p>
        </w:tc>
      </w:tr>
      <w:tr w:rsidR="00B50B0E" w14:paraId="208A3839" w14:textId="77777777" w:rsidTr="00254977">
        <w:tc>
          <w:tcPr>
            <w:tcW w:w="840" w:type="dxa"/>
          </w:tcPr>
          <w:p w14:paraId="28592D0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995</w:t>
            </w:r>
          </w:p>
        </w:tc>
        <w:tc>
          <w:tcPr>
            <w:tcW w:w="856" w:type="dxa"/>
          </w:tcPr>
          <w:p w14:paraId="00206F2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48</w:t>
            </w:r>
          </w:p>
        </w:tc>
        <w:tc>
          <w:tcPr>
            <w:tcW w:w="1264" w:type="dxa"/>
          </w:tcPr>
          <w:p w14:paraId="77552BA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</w:tcPr>
          <w:p w14:paraId="19792CA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</w:tcPr>
          <w:p w14:paraId="58B3736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775F746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2402B8B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</w:tcPr>
          <w:p w14:paraId="1776129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</w:tcPr>
          <w:p w14:paraId="27B3DBD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7" w:type="dxa"/>
          </w:tcPr>
          <w:p w14:paraId="3A0658D2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50B0E" w14:paraId="4C36BAD0" w14:textId="77777777" w:rsidTr="00254977">
        <w:tc>
          <w:tcPr>
            <w:tcW w:w="840" w:type="dxa"/>
            <w:tcBorders>
              <w:bottom w:val="single" w:sz="4" w:space="0" w:color="auto"/>
            </w:tcBorders>
          </w:tcPr>
          <w:p w14:paraId="719BA49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996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7B0541E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49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13BE95F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18AC94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14580E9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133BAD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893FF7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30BB0EA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3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132EFC62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220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0C9506E8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5B047C21" w14:textId="77777777" w:rsidTr="00254977">
        <w:tc>
          <w:tcPr>
            <w:tcW w:w="840" w:type="dxa"/>
            <w:vMerge w:val="restart"/>
          </w:tcPr>
          <w:p w14:paraId="6AA990C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997</w:t>
            </w:r>
          </w:p>
          <w:p w14:paraId="0625277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5A68115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50</w:t>
            </w:r>
          </w:p>
        </w:tc>
        <w:tc>
          <w:tcPr>
            <w:tcW w:w="1264" w:type="dxa"/>
            <w:tcBorders>
              <w:bottom w:val="nil"/>
            </w:tcBorders>
          </w:tcPr>
          <w:p w14:paraId="656F16C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bottom w:val="nil"/>
            </w:tcBorders>
          </w:tcPr>
          <w:p w14:paraId="71C9525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5367C39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4EC773D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bottom w:val="nil"/>
            </w:tcBorders>
          </w:tcPr>
          <w:p w14:paraId="54B4B05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</w:t>
            </w:r>
          </w:p>
        </w:tc>
        <w:tc>
          <w:tcPr>
            <w:tcW w:w="1334" w:type="dxa"/>
            <w:tcBorders>
              <w:bottom w:val="nil"/>
            </w:tcBorders>
          </w:tcPr>
          <w:p w14:paraId="32DEB9C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3</w:t>
            </w:r>
          </w:p>
        </w:tc>
        <w:tc>
          <w:tcPr>
            <w:tcW w:w="1006" w:type="dxa"/>
            <w:tcBorders>
              <w:bottom w:val="nil"/>
            </w:tcBorders>
          </w:tcPr>
          <w:p w14:paraId="2589C08A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210</w:t>
            </w:r>
          </w:p>
        </w:tc>
        <w:tc>
          <w:tcPr>
            <w:tcW w:w="857" w:type="dxa"/>
            <w:tcBorders>
              <w:bottom w:val="nil"/>
            </w:tcBorders>
          </w:tcPr>
          <w:p w14:paraId="30AC3F48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5E44D841" w14:textId="77777777" w:rsidTr="00254977">
        <w:tc>
          <w:tcPr>
            <w:tcW w:w="840" w:type="dxa"/>
            <w:vMerge/>
          </w:tcPr>
          <w:p w14:paraId="561AE90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</w:tcBorders>
          </w:tcPr>
          <w:p w14:paraId="616BD3F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51</w:t>
            </w:r>
          </w:p>
        </w:tc>
        <w:tc>
          <w:tcPr>
            <w:tcW w:w="1264" w:type="dxa"/>
            <w:tcBorders>
              <w:top w:val="nil"/>
            </w:tcBorders>
          </w:tcPr>
          <w:p w14:paraId="00AEA92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</w:tcPr>
          <w:p w14:paraId="479D216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</w:tcBorders>
          </w:tcPr>
          <w:p w14:paraId="72164DA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</w:tcBorders>
          </w:tcPr>
          <w:p w14:paraId="5CAD9C3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</w:tcBorders>
          </w:tcPr>
          <w:p w14:paraId="0B4ECBC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</w:t>
            </w:r>
          </w:p>
        </w:tc>
        <w:tc>
          <w:tcPr>
            <w:tcW w:w="1334" w:type="dxa"/>
            <w:tcBorders>
              <w:top w:val="nil"/>
            </w:tcBorders>
          </w:tcPr>
          <w:p w14:paraId="68EBD34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</w:tcBorders>
          </w:tcPr>
          <w:p w14:paraId="3A142F2B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70</w:t>
            </w:r>
          </w:p>
        </w:tc>
        <w:tc>
          <w:tcPr>
            <w:tcW w:w="857" w:type="dxa"/>
            <w:tcBorders>
              <w:top w:val="nil"/>
            </w:tcBorders>
          </w:tcPr>
          <w:p w14:paraId="33625432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296E40A2" w14:textId="77777777" w:rsidTr="00254977">
        <w:tc>
          <w:tcPr>
            <w:tcW w:w="840" w:type="dxa"/>
          </w:tcPr>
          <w:p w14:paraId="12292A8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998</w:t>
            </w:r>
          </w:p>
        </w:tc>
        <w:tc>
          <w:tcPr>
            <w:tcW w:w="856" w:type="dxa"/>
          </w:tcPr>
          <w:p w14:paraId="5050582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52</w:t>
            </w:r>
          </w:p>
        </w:tc>
        <w:tc>
          <w:tcPr>
            <w:tcW w:w="1264" w:type="dxa"/>
          </w:tcPr>
          <w:p w14:paraId="3551A57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</w:tcPr>
          <w:p w14:paraId="1846421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</w:tcPr>
          <w:p w14:paraId="5A614C9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</w:tcPr>
          <w:p w14:paraId="61C4CC9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</w:tcPr>
          <w:p w14:paraId="55EAC25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</w:t>
            </w:r>
          </w:p>
        </w:tc>
        <w:tc>
          <w:tcPr>
            <w:tcW w:w="1334" w:type="dxa"/>
          </w:tcPr>
          <w:p w14:paraId="2A2E172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3</w:t>
            </w:r>
          </w:p>
        </w:tc>
        <w:tc>
          <w:tcPr>
            <w:tcW w:w="1006" w:type="dxa"/>
          </w:tcPr>
          <w:p w14:paraId="453B6965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285</w:t>
            </w:r>
          </w:p>
        </w:tc>
        <w:tc>
          <w:tcPr>
            <w:tcW w:w="857" w:type="dxa"/>
          </w:tcPr>
          <w:p w14:paraId="134717F1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6FCC5F9C" w14:textId="77777777" w:rsidTr="00254977">
        <w:tc>
          <w:tcPr>
            <w:tcW w:w="840" w:type="dxa"/>
          </w:tcPr>
          <w:p w14:paraId="05B256A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999</w:t>
            </w:r>
          </w:p>
        </w:tc>
        <w:tc>
          <w:tcPr>
            <w:tcW w:w="856" w:type="dxa"/>
          </w:tcPr>
          <w:p w14:paraId="25B3094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53</w:t>
            </w:r>
          </w:p>
        </w:tc>
        <w:tc>
          <w:tcPr>
            <w:tcW w:w="1264" w:type="dxa"/>
          </w:tcPr>
          <w:p w14:paraId="6078B77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</w:tcPr>
          <w:p w14:paraId="12246BE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</w:tcPr>
          <w:p w14:paraId="1A4BBAC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</w:tcPr>
          <w:p w14:paraId="66486F6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</w:tcPr>
          <w:p w14:paraId="03E6B4D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</w:t>
            </w:r>
          </w:p>
        </w:tc>
        <w:tc>
          <w:tcPr>
            <w:tcW w:w="1334" w:type="dxa"/>
          </w:tcPr>
          <w:p w14:paraId="44B4373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00</w:t>
            </w:r>
          </w:p>
        </w:tc>
        <w:tc>
          <w:tcPr>
            <w:tcW w:w="1006" w:type="dxa"/>
          </w:tcPr>
          <w:p w14:paraId="50B7A2D5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215</w:t>
            </w:r>
          </w:p>
        </w:tc>
        <w:tc>
          <w:tcPr>
            <w:tcW w:w="857" w:type="dxa"/>
          </w:tcPr>
          <w:p w14:paraId="2FEE9B66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A</w:t>
            </w:r>
          </w:p>
        </w:tc>
      </w:tr>
      <w:tr w:rsidR="00B50B0E" w14:paraId="41200FFC" w14:textId="77777777" w:rsidTr="00254977">
        <w:tc>
          <w:tcPr>
            <w:tcW w:w="840" w:type="dxa"/>
            <w:tcBorders>
              <w:bottom w:val="single" w:sz="4" w:space="0" w:color="auto"/>
            </w:tcBorders>
          </w:tcPr>
          <w:p w14:paraId="0E7CCF6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00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652E1D8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54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352EAB5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5A6FFB6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150C6D3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8C7C0A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4236E4C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0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4EF3171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6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5EC95F56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360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6E5B56DB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6A58E32D" w14:textId="77777777" w:rsidTr="00254977">
        <w:tc>
          <w:tcPr>
            <w:tcW w:w="840" w:type="dxa"/>
            <w:vMerge w:val="restart"/>
          </w:tcPr>
          <w:p w14:paraId="06121D4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01</w:t>
            </w:r>
          </w:p>
          <w:p w14:paraId="7FF9E16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3048A6C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55</w:t>
            </w:r>
          </w:p>
        </w:tc>
        <w:tc>
          <w:tcPr>
            <w:tcW w:w="1264" w:type="dxa"/>
            <w:tcBorders>
              <w:bottom w:val="nil"/>
            </w:tcBorders>
          </w:tcPr>
          <w:p w14:paraId="6E33C87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bottom w:val="nil"/>
            </w:tcBorders>
          </w:tcPr>
          <w:p w14:paraId="539F17D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1963327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0D937CB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6E2318A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bottom w:val="nil"/>
            </w:tcBorders>
          </w:tcPr>
          <w:p w14:paraId="537642D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bottom w:val="nil"/>
            </w:tcBorders>
          </w:tcPr>
          <w:p w14:paraId="7AEE3EF0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25</w:t>
            </w:r>
          </w:p>
        </w:tc>
        <w:tc>
          <w:tcPr>
            <w:tcW w:w="857" w:type="dxa"/>
            <w:tcBorders>
              <w:bottom w:val="nil"/>
            </w:tcBorders>
          </w:tcPr>
          <w:p w14:paraId="20F1766C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64E72399" w14:textId="77777777" w:rsidTr="00254977">
        <w:tc>
          <w:tcPr>
            <w:tcW w:w="840" w:type="dxa"/>
            <w:vMerge/>
          </w:tcPr>
          <w:p w14:paraId="6F101C4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581A7F7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56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B994C8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318BAE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6C6A85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E35514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E7BB65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B0EB4D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0E3D8843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280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69A11D1F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A</w:t>
            </w:r>
          </w:p>
        </w:tc>
      </w:tr>
      <w:tr w:rsidR="00B50B0E" w14:paraId="283E63C3" w14:textId="77777777" w:rsidTr="00254977"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124D8FA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448CE92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57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6CD9AE8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7609225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577777E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1D3F2B4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1B6C77F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2B4346E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3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4F02DAC9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15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3B9041F0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A</w:t>
            </w:r>
          </w:p>
        </w:tc>
      </w:tr>
      <w:tr w:rsidR="00B50B0E" w14:paraId="77C1A1CA" w14:textId="77777777" w:rsidTr="00254977">
        <w:tc>
          <w:tcPr>
            <w:tcW w:w="840" w:type="dxa"/>
            <w:vMerge w:val="restart"/>
          </w:tcPr>
          <w:p w14:paraId="7C8605E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04</w:t>
            </w:r>
          </w:p>
          <w:p w14:paraId="3C9E705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2548EDF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58</w:t>
            </w:r>
          </w:p>
        </w:tc>
        <w:tc>
          <w:tcPr>
            <w:tcW w:w="1264" w:type="dxa"/>
            <w:tcBorders>
              <w:bottom w:val="nil"/>
            </w:tcBorders>
          </w:tcPr>
          <w:p w14:paraId="79DDB1D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bottom w:val="nil"/>
            </w:tcBorders>
          </w:tcPr>
          <w:p w14:paraId="48FD274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32D9A1D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6222B26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68224E6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bottom w:val="nil"/>
            </w:tcBorders>
          </w:tcPr>
          <w:p w14:paraId="0727192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</w:t>
            </w:r>
          </w:p>
        </w:tc>
        <w:tc>
          <w:tcPr>
            <w:tcW w:w="1006" w:type="dxa"/>
            <w:tcBorders>
              <w:bottom w:val="nil"/>
            </w:tcBorders>
          </w:tcPr>
          <w:p w14:paraId="01FD463D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30</w:t>
            </w:r>
          </w:p>
        </w:tc>
        <w:tc>
          <w:tcPr>
            <w:tcW w:w="857" w:type="dxa"/>
            <w:tcBorders>
              <w:bottom w:val="nil"/>
            </w:tcBorders>
          </w:tcPr>
          <w:p w14:paraId="6C7C4DCD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5B984044" w14:textId="77777777" w:rsidTr="00254977"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5A68BDF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7F4B8E4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59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109D4D4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7DAB35D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2C3DAC7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550EE53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377B61F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136A206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696A5A9F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228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302376FB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A</w:t>
            </w:r>
          </w:p>
        </w:tc>
      </w:tr>
      <w:tr w:rsidR="00B50B0E" w14:paraId="529A4F1E" w14:textId="77777777" w:rsidTr="00254977">
        <w:tc>
          <w:tcPr>
            <w:tcW w:w="840" w:type="dxa"/>
            <w:vMerge w:val="restart"/>
          </w:tcPr>
          <w:p w14:paraId="7AE65CA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05</w:t>
            </w:r>
          </w:p>
          <w:p w14:paraId="727E28D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6CF2CC8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60</w:t>
            </w:r>
          </w:p>
        </w:tc>
        <w:tc>
          <w:tcPr>
            <w:tcW w:w="1264" w:type="dxa"/>
            <w:tcBorders>
              <w:bottom w:val="nil"/>
            </w:tcBorders>
          </w:tcPr>
          <w:p w14:paraId="399E197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bottom w:val="nil"/>
            </w:tcBorders>
          </w:tcPr>
          <w:p w14:paraId="01438E6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17BB94D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12489F4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bottom w:val="nil"/>
            </w:tcBorders>
          </w:tcPr>
          <w:p w14:paraId="0713DA4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4</w:t>
            </w:r>
          </w:p>
        </w:tc>
        <w:tc>
          <w:tcPr>
            <w:tcW w:w="1334" w:type="dxa"/>
            <w:tcBorders>
              <w:bottom w:val="nil"/>
            </w:tcBorders>
          </w:tcPr>
          <w:p w14:paraId="1FA97F5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bottom w:val="nil"/>
            </w:tcBorders>
          </w:tcPr>
          <w:p w14:paraId="44870EE0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92</w:t>
            </w:r>
          </w:p>
        </w:tc>
        <w:tc>
          <w:tcPr>
            <w:tcW w:w="857" w:type="dxa"/>
            <w:tcBorders>
              <w:bottom w:val="nil"/>
            </w:tcBorders>
          </w:tcPr>
          <w:p w14:paraId="0C52768A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3B71A9C7" w14:textId="77777777" w:rsidTr="00254977"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04DA1A9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3E3A49B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61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5D2B339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5D68267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7F97820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72655E7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35E55C4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3B1235C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44A53A21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85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11B3D7FC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A</w:t>
            </w:r>
          </w:p>
        </w:tc>
      </w:tr>
      <w:tr w:rsidR="00B50B0E" w14:paraId="1F6C5B31" w14:textId="77777777" w:rsidTr="00254977">
        <w:tc>
          <w:tcPr>
            <w:tcW w:w="840" w:type="dxa"/>
            <w:vMerge w:val="restart"/>
          </w:tcPr>
          <w:p w14:paraId="128AF8D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06</w:t>
            </w:r>
          </w:p>
          <w:p w14:paraId="7879C0E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71EB15F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62</w:t>
            </w:r>
          </w:p>
        </w:tc>
        <w:tc>
          <w:tcPr>
            <w:tcW w:w="1264" w:type="dxa"/>
            <w:tcBorders>
              <w:bottom w:val="nil"/>
            </w:tcBorders>
          </w:tcPr>
          <w:p w14:paraId="62B79FA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bottom w:val="nil"/>
            </w:tcBorders>
          </w:tcPr>
          <w:p w14:paraId="397445D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3CA8658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bottom w:val="nil"/>
            </w:tcBorders>
          </w:tcPr>
          <w:p w14:paraId="234CDC9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bottom w:val="nil"/>
            </w:tcBorders>
          </w:tcPr>
          <w:p w14:paraId="56B85FA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</w:t>
            </w:r>
          </w:p>
        </w:tc>
        <w:tc>
          <w:tcPr>
            <w:tcW w:w="1334" w:type="dxa"/>
            <w:tcBorders>
              <w:bottom w:val="nil"/>
            </w:tcBorders>
          </w:tcPr>
          <w:p w14:paraId="7A3B7E9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5</w:t>
            </w:r>
          </w:p>
        </w:tc>
        <w:tc>
          <w:tcPr>
            <w:tcW w:w="1006" w:type="dxa"/>
            <w:tcBorders>
              <w:bottom w:val="nil"/>
            </w:tcBorders>
          </w:tcPr>
          <w:p w14:paraId="57741B4E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55</w:t>
            </w:r>
          </w:p>
        </w:tc>
        <w:tc>
          <w:tcPr>
            <w:tcW w:w="857" w:type="dxa"/>
            <w:tcBorders>
              <w:bottom w:val="nil"/>
            </w:tcBorders>
          </w:tcPr>
          <w:p w14:paraId="1C485EDF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A</w:t>
            </w:r>
          </w:p>
        </w:tc>
      </w:tr>
      <w:tr w:rsidR="00B50B0E" w14:paraId="1D014BF9" w14:textId="77777777" w:rsidTr="00254977">
        <w:tc>
          <w:tcPr>
            <w:tcW w:w="840" w:type="dxa"/>
            <w:vMerge/>
          </w:tcPr>
          <w:p w14:paraId="1AF339E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000F0E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63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F26277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5C56C8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1E2672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59C9F7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49E263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22DF11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2786CDA8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210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798C78C0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A</w:t>
            </w:r>
          </w:p>
        </w:tc>
      </w:tr>
      <w:tr w:rsidR="00B50B0E" w14:paraId="57ED406C" w14:textId="77777777" w:rsidTr="00254977">
        <w:tc>
          <w:tcPr>
            <w:tcW w:w="840" w:type="dxa"/>
            <w:vMerge/>
          </w:tcPr>
          <w:p w14:paraId="55CC4A6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9500F9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64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F71EA9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041968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F393DB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20192E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16DD10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CF8F85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765B4883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80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26F9CAFE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A</w:t>
            </w:r>
          </w:p>
        </w:tc>
      </w:tr>
      <w:tr w:rsidR="00B50B0E" w14:paraId="5454CB4C" w14:textId="77777777" w:rsidTr="00254977">
        <w:tc>
          <w:tcPr>
            <w:tcW w:w="840" w:type="dxa"/>
            <w:vMerge/>
          </w:tcPr>
          <w:p w14:paraId="43CD5A6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81131B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65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6AC808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2CBDFD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255F27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642EEF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0D6FEC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2F9293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7BAE94F7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85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7395C934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5EAF1364" w14:textId="77777777" w:rsidTr="00254977">
        <w:tc>
          <w:tcPr>
            <w:tcW w:w="840" w:type="dxa"/>
            <w:vMerge/>
          </w:tcPr>
          <w:p w14:paraId="540802B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</w:tcBorders>
          </w:tcPr>
          <w:p w14:paraId="525E0E9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66</w:t>
            </w:r>
          </w:p>
        </w:tc>
        <w:tc>
          <w:tcPr>
            <w:tcW w:w="1264" w:type="dxa"/>
            <w:tcBorders>
              <w:top w:val="nil"/>
            </w:tcBorders>
          </w:tcPr>
          <w:p w14:paraId="7D6268F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</w:tcPr>
          <w:p w14:paraId="436252E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</w:tcBorders>
          </w:tcPr>
          <w:p w14:paraId="2E12589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</w:tcBorders>
          </w:tcPr>
          <w:p w14:paraId="10DD139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</w:tcBorders>
          </w:tcPr>
          <w:p w14:paraId="0C462C7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</w:tcBorders>
          </w:tcPr>
          <w:p w14:paraId="7B241D6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</w:tcBorders>
          </w:tcPr>
          <w:p w14:paraId="3387F7C4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50</w:t>
            </w:r>
          </w:p>
        </w:tc>
        <w:tc>
          <w:tcPr>
            <w:tcW w:w="857" w:type="dxa"/>
            <w:tcBorders>
              <w:top w:val="nil"/>
            </w:tcBorders>
          </w:tcPr>
          <w:p w14:paraId="0238F8D7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1789CC5D" w14:textId="77777777" w:rsidTr="00254977">
        <w:tc>
          <w:tcPr>
            <w:tcW w:w="840" w:type="dxa"/>
            <w:tcBorders>
              <w:bottom w:val="single" w:sz="4" w:space="0" w:color="auto"/>
            </w:tcBorders>
          </w:tcPr>
          <w:p w14:paraId="7D87C18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07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5C17BBC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67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158C48A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41CC8D8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5F5D6F5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E8568E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F150E0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65C8D6C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64E53470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49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48198ED8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A</w:t>
            </w:r>
          </w:p>
        </w:tc>
      </w:tr>
      <w:tr w:rsidR="00B50B0E" w14:paraId="1B9B4CB6" w14:textId="77777777" w:rsidTr="00254977">
        <w:tc>
          <w:tcPr>
            <w:tcW w:w="840" w:type="dxa"/>
            <w:vMerge w:val="restart"/>
          </w:tcPr>
          <w:p w14:paraId="1C71C1B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08</w:t>
            </w:r>
          </w:p>
          <w:p w14:paraId="53221AB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5E68D5D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68</w:t>
            </w:r>
          </w:p>
        </w:tc>
        <w:tc>
          <w:tcPr>
            <w:tcW w:w="1264" w:type="dxa"/>
            <w:tcBorders>
              <w:bottom w:val="nil"/>
            </w:tcBorders>
          </w:tcPr>
          <w:p w14:paraId="76E1A69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bottom w:val="nil"/>
            </w:tcBorders>
          </w:tcPr>
          <w:p w14:paraId="49C12C9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12D7D9F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7DD0EAE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52CFD55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bottom w:val="nil"/>
            </w:tcBorders>
          </w:tcPr>
          <w:p w14:paraId="0A3934F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bottom w:val="nil"/>
            </w:tcBorders>
          </w:tcPr>
          <w:p w14:paraId="4FB1BBF3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65</w:t>
            </w:r>
          </w:p>
        </w:tc>
        <w:tc>
          <w:tcPr>
            <w:tcW w:w="857" w:type="dxa"/>
            <w:tcBorders>
              <w:bottom w:val="nil"/>
            </w:tcBorders>
          </w:tcPr>
          <w:p w14:paraId="70843968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A</w:t>
            </w:r>
          </w:p>
        </w:tc>
      </w:tr>
      <w:tr w:rsidR="00B50B0E" w14:paraId="4678CB29" w14:textId="77777777" w:rsidTr="00254977">
        <w:tc>
          <w:tcPr>
            <w:tcW w:w="840" w:type="dxa"/>
            <w:vMerge/>
          </w:tcPr>
          <w:p w14:paraId="2FDA946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F7BBBF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69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8E69AF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1D3E46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78EE01D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DC92DF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9F5DBB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7FAB3A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27CBD688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65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51F1DB59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1DEA7296" w14:textId="77777777" w:rsidTr="00254977">
        <w:tc>
          <w:tcPr>
            <w:tcW w:w="840" w:type="dxa"/>
            <w:vMerge/>
          </w:tcPr>
          <w:p w14:paraId="2316B7F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99C50E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70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CD977E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DD9B0A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35B11C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7C58C6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0A8437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23092A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3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1C77F973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45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41A97B42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A</w:t>
            </w:r>
          </w:p>
        </w:tc>
      </w:tr>
      <w:tr w:rsidR="00B50B0E" w14:paraId="37FFF8E5" w14:textId="77777777" w:rsidTr="00254977">
        <w:tc>
          <w:tcPr>
            <w:tcW w:w="840" w:type="dxa"/>
            <w:vMerge/>
          </w:tcPr>
          <w:p w14:paraId="463AB5A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5557238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71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AFBC34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78003B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51C4E4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9F444A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AF97C8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4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702A143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19555F8A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204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7B3EEC66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7AD69CCF" w14:textId="77777777" w:rsidTr="00254977"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71FC3C2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749BE77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72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1C0C085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14A9B7E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4E018DE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2CAEE25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4C2D04C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761C5D5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3934DA45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10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3BA66DFF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52FC21D6" w14:textId="77777777" w:rsidTr="00254977">
        <w:tc>
          <w:tcPr>
            <w:tcW w:w="840" w:type="dxa"/>
            <w:vMerge w:val="restart"/>
          </w:tcPr>
          <w:p w14:paraId="164AB4D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09</w:t>
            </w:r>
          </w:p>
          <w:p w14:paraId="4B08C83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2AF5C89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73</w:t>
            </w:r>
          </w:p>
        </w:tc>
        <w:tc>
          <w:tcPr>
            <w:tcW w:w="1264" w:type="dxa"/>
            <w:tcBorders>
              <w:bottom w:val="nil"/>
            </w:tcBorders>
          </w:tcPr>
          <w:p w14:paraId="321CFDD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bottom w:val="nil"/>
            </w:tcBorders>
          </w:tcPr>
          <w:p w14:paraId="1D4297F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1ECCB26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2DE5D55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bottom w:val="nil"/>
            </w:tcBorders>
          </w:tcPr>
          <w:p w14:paraId="6535567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6</w:t>
            </w:r>
          </w:p>
        </w:tc>
        <w:tc>
          <w:tcPr>
            <w:tcW w:w="1334" w:type="dxa"/>
            <w:tcBorders>
              <w:bottom w:val="nil"/>
            </w:tcBorders>
          </w:tcPr>
          <w:p w14:paraId="4A4335D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44</w:t>
            </w:r>
          </w:p>
        </w:tc>
        <w:tc>
          <w:tcPr>
            <w:tcW w:w="1006" w:type="dxa"/>
            <w:tcBorders>
              <w:bottom w:val="nil"/>
            </w:tcBorders>
          </w:tcPr>
          <w:p w14:paraId="0F74BFA4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90</w:t>
            </w:r>
          </w:p>
        </w:tc>
        <w:tc>
          <w:tcPr>
            <w:tcW w:w="857" w:type="dxa"/>
            <w:tcBorders>
              <w:bottom w:val="nil"/>
            </w:tcBorders>
          </w:tcPr>
          <w:p w14:paraId="0CE89DD8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A</w:t>
            </w:r>
          </w:p>
        </w:tc>
      </w:tr>
      <w:tr w:rsidR="00B50B0E" w14:paraId="7A1FC783" w14:textId="77777777" w:rsidTr="00254977"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2DAAFBB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13866CD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74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2709A4F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380B123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1BC6AA7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2F85581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2991362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5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42D87C0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061AA895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263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47C20AA9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5A927A54" w14:textId="77777777" w:rsidTr="00254977">
        <w:tc>
          <w:tcPr>
            <w:tcW w:w="840" w:type="dxa"/>
            <w:vMerge w:val="restart"/>
          </w:tcPr>
          <w:p w14:paraId="3035EFC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10</w:t>
            </w:r>
          </w:p>
          <w:p w14:paraId="203CF45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5D75C2C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75</w:t>
            </w:r>
          </w:p>
        </w:tc>
        <w:tc>
          <w:tcPr>
            <w:tcW w:w="1264" w:type="dxa"/>
            <w:tcBorders>
              <w:bottom w:val="nil"/>
            </w:tcBorders>
          </w:tcPr>
          <w:p w14:paraId="09BD659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bottom w:val="nil"/>
            </w:tcBorders>
          </w:tcPr>
          <w:p w14:paraId="41EE446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6CC28C9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7E97612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bottom w:val="nil"/>
            </w:tcBorders>
          </w:tcPr>
          <w:p w14:paraId="1077044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</w:t>
            </w:r>
          </w:p>
        </w:tc>
        <w:tc>
          <w:tcPr>
            <w:tcW w:w="1334" w:type="dxa"/>
            <w:tcBorders>
              <w:bottom w:val="nil"/>
            </w:tcBorders>
          </w:tcPr>
          <w:p w14:paraId="40EC4CB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5</w:t>
            </w:r>
          </w:p>
        </w:tc>
        <w:tc>
          <w:tcPr>
            <w:tcW w:w="1006" w:type="dxa"/>
            <w:tcBorders>
              <w:bottom w:val="nil"/>
            </w:tcBorders>
          </w:tcPr>
          <w:p w14:paraId="44490843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54</w:t>
            </w:r>
          </w:p>
        </w:tc>
        <w:tc>
          <w:tcPr>
            <w:tcW w:w="857" w:type="dxa"/>
            <w:tcBorders>
              <w:bottom w:val="nil"/>
            </w:tcBorders>
          </w:tcPr>
          <w:p w14:paraId="40CEDA1E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A</w:t>
            </w:r>
          </w:p>
        </w:tc>
      </w:tr>
      <w:tr w:rsidR="00B50B0E" w14:paraId="2FEFAF2D" w14:textId="77777777" w:rsidTr="00254977">
        <w:tc>
          <w:tcPr>
            <w:tcW w:w="840" w:type="dxa"/>
            <w:vMerge/>
          </w:tcPr>
          <w:p w14:paraId="406BC2A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1176E3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76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AEBFCE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A51603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EE4010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C076EF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4438A6E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C6826D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52A7CD8B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30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0A851E7F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2163E220" w14:textId="77777777" w:rsidTr="00254977"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19201E4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0037385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77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6179C05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16D5B0A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1EE73BC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27EE23B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75DC905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299B808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4D9D8F3B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76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308CB761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653B1DF8" w14:textId="77777777" w:rsidTr="00254977">
        <w:tc>
          <w:tcPr>
            <w:tcW w:w="840" w:type="dxa"/>
            <w:vMerge w:val="restart"/>
          </w:tcPr>
          <w:p w14:paraId="0FE6AFF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11</w:t>
            </w:r>
          </w:p>
          <w:p w14:paraId="1FF904A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2F351CF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78</w:t>
            </w:r>
          </w:p>
        </w:tc>
        <w:tc>
          <w:tcPr>
            <w:tcW w:w="1264" w:type="dxa"/>
            <w:tcBorders>
              <w:bottom w:val="nil"/>
            </w:tcBorders>
          </w:tcPr>
          <w:p w14:paraId="23A416F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bottom w:val="nil"/>
            </w:tcBorders>
          </w:tcPr>
          <w:p w14:paraId="69115A7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59C8808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7BF80AE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75C6C81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bottom w:val="nil"/>
            </w:tcBorders>
          </w:tcPr>
          <w:p w14:paraId="65F6C63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bottom w:val="nil"/>
            </w:tcBorders>
          </w:tcPr>
          <w:p w14:paraId="471E0351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50</w:t>
            </w:r>
          </w:p>
        </w:tc>
        <w:tc>
          <w:tcPr>
            <w:tcW w:w="857" w:type="dxa"/>
            <w:tcBorders>
              <w:bottom w:val="nil"/>
            </w:tcBorders>
          </w:tcPr>
          <w:p w14:paraId="65721922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24F290FE" w14:textId="77777777" w:rsidTr="00254977">
        <w:tc>
          <w:tcPr>
            <w:tcW w:w="840" w:type="dxa"/>
            <w:vMerge/>
          </w:tcPr>
          <w:p w14:paraId="27F98D2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2BA91E1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79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11F4E53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B09A4E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C070CE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587BB2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322FBC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202258B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60B22059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268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2C8FD531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013F7427" w14:textId="77777777" w:rsidTr="00254977"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08B1321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10DBAA0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80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5617545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580B807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4C4C66E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2A1416D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5FBDF48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155B9E0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1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76C9BC4B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55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344975F8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386F4FF6" w14:textId="77777777" w:rsidTr="00254977">
        <w:tc>
          <w:tcPr>
            <w:tcW w:w="840" w:type="dxa"/>
            <w:vMerge w:val="restart"/>
          </w:tcPr>
          <w:p w14:paraId="7A57B37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12</w:t>
            </w:r>
          </w:p>
          <w:p w14:paraId="118CB80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5E7C6A7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81</w:t>
            </w:r>
          </w:p>
        </w:tc>
        <w:tc>
          <w:tcPr>
            <w:tcW w:w="1264" w:type="dxa"/>
            <w:tcBorders>
              <w:bottom w:val="nil"/>
            </w:tcBorders>
          </w:tcPr>
          <w:p w14:paraId="660D181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bottom w:val="nil"/>
            </w:tcBorders>
          </w:tcPr>
          <w:p w14:paraId="1F631C4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3840A06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2256ED6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bottom w:val="nil"/>
            </w:tcBorders>
          </w:tcPr>
          <w:p w14:paraId="7BDF768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</w:t>
            </w:r>
          </w:p>
        </w:tc>
        <w:tc>
          <w:tcPr>
            <w:tcW w:w="1334" w:type="dxa"/>
            <w:tcBorders>
              <w:bottom w:val="nil"/>
            </w:tcBorders>
          </w:tcPr>
          <w:p w14:paraId="46D292D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bottom w:val="nil"/>
            </w:tcBorders>
          </w:tcPr>
          <w:p w14:paraId="17577FA6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204</w:t>
            </w:r>
          </w:p>
        </w:tc>
        <w:tc>
          <w:tcPr>
            <w:tcW w:w="857" w:type="dxa"/>
            <w:tcBorders>
              <w:bottom w:val="nil"/>
            </w:tcBorders>
          </w:tcPr>
          <w:p w14:paraId="12C8B25D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A</w:t>
            </w:r>
          </w:p>
        </w:tc>
      </w:tr>
      <w:tr w:rsidR="00B50B0E" w14:paraId="069C5CAE" w14:textId="77777777" w:rsidTr="00254977">
        <w:tc>
          <w:tcPr>
            <w:tcW w:w="840" w:type="dxa"/>
            <w:vMerge/>
          </w:tcPr>
          <w:p w14:paraId="215B505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726918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82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DAA5D3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BC6A0A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0E0F18A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432097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EA341E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823083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12FEF7A8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59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5A6F9B0E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A</w:t>
            </w:r>
          </w:p>
        </w:tc>
      </w:tr>
      <w:tr w:rsidR="00B50B0E" w14:paraId="60441532" w14:textId="77777777" w:rsidTr="00254977">
        <w:tc>
          <w:tcPr>
            <w:tcW w:w="840" w:type="dxa"/>
            <w:vMerge/>
          </w:tcPr>
          <w:p w14:paraId="379C249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7C34F3E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83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167E859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ED8D2F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F2336E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4FD696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8C22E9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C827FD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056E65C6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51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7742FF2B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A</w:t>
            </w:r>
          </w:p>
        </w:tc>
      </w:tr>
      <w:tr w:rsidR="00B50B0E" w14:paraId="4BF03C3F" w14:textId="77777777" w:rsidTr="00254977">
        <w:tc>
          <w:tcPr>
            <w:tcW w:w="840" w:type="dxa"/>
            <w:vMerge/>
          </w:tcPr>
          <w:p w14:paraId="2EEE13A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7E75BEF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84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62D0CB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94E68E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201A5EC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EB1AB8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10DB08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53A397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4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15BC0911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73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69B47B6F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A</w:t>
            </w:r>
          </w:p>
        </w:tc>
      </w:tr>
      <w:tr w:rsidR="00B50B0E" w14:paraId="581E6A2D" w14:textId="77777777" w:rsidTr="00254977"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5A441E7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0250C1E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85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6F2C51A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1245422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0606709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4018FAD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195CACC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135C31F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52F6BADC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45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5E6B5EBD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16D455B5" w14:textId="77777777" w:rsidTr="00254977">
        <w:tc>
          <w:tcPr>
            <w:tcW w:w="840" w:type="dxa"/>
            <w:vMerge w:val="restart"/>
          </w:tcPr>
          <w:p w14:paraId="21DC214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13</w:t>
            </w:r>
          </w:p>
          <w:p w14:paraId="14F688D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50EBD82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86</w:t>
            </w:r>
          </w:p>
        </w:tc>
        <w:tc>
          <w:tcPr>
            <w:tcW w:w="1264" w:type="dxa"/>
            <w:tcBorders>
              <w:bottom w:val="nil"/>
            </w:tcBorders>
          </w:tcPr>
          <w:p w14:paraId="02D101C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bottom w:val="nil"/>
            </w:tcBorders>
          </w:tcPr>
          <w:p w14:paraId="273EEBF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33EE478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573BFC9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3356C75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bottom w:val="nil"/>
            </w:tcBorders>
          </w:tcPr>
          <w:p w14:paraId="2329FFD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bottom w:val="nil"/>
            </w:tcBorders>
          </w:tcPr>
          <w:p w14:paraId="1D48AD87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242</w:t>
            </w:r>
          </w:p>
        </w:tc>
        <w:tc>
          <w:tcPr>
            <w:tcW w:w="857" w:type="dxa"/>
            <w:tcBorders>
              <w:bottom w:val="nil"/>
            </w:tcBorders>
          </w:tcPr>
          <w:p w14:paraId="0835E665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1D9C17F8" w14:textId="77777777" w:rsidTr="00254977"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6AE8D04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008A1CB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87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4D7D514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5BA5049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64ADDF5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7D5DAED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0E09950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20A7BB8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5DD1555F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232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42C513F9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5EC180BA" w14:textId="77777777" w:rsidTr="00254977">
        <w:tc>
          <w:tcPr>
            <w:tcW w:w="840" w:type="dxa"/>
            <w:vMerge w:val="restart"/>
          </w:tcPr>
          <w:p w14:paraId="085036C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14</w:t>
            </w:r>
          </w:p>
          <w:p w14:paraId="08520DD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4EE8D42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88</w:t>
            </w:r>
          </w:p>
        </w:tc>
        <w:tc>
          <w:tcPr>
            <w:tcW w:w="1264" w:type="dxa"/>
            <w:tcBorders>
              <w:bottom w:val="nil"/>
            </w:tcBorders>
          </w:tcPr>
          <w:p w14:paraId="551EE19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bottom w:val="nil"/>
            </w:tcBorders>
          </w:tcPr>
          <w:p w14:paraId="1CC10B0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34D1466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bottom w:val="nil"/>
            </w:tcBorders>
          </w:tcPr>
          <w:p w14:paraId="5B872AC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6B81A93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bottom w:val="nil"/>
            </w:tcBorders>
          </w:tcPr>
          <w:p w14:paraId="6845FD1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6</w:t>
            </w:r>
          </w:p>
        </w:tc>
        <w:tc>
          <w:tcPr>
            <w:tcW w:w="1006" w:type="dxa"/>
            <w:tcBorders>
              <w:bottom w:val="nil"/>
            </w:tcBorders>
          </w:tcPr>
          <w:p w14:paraId="600B78A1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76</w:t>
            </w:r>
          </w:p>
        </w:tc>
        <w:tc>
          <w:tcPr>
            <w:tcW w:w="857" w:type="dxa"/>
            <w:tcBorders>
              <w:bottom w:val="nil"/>
            </w:tcBorders>
          </w:tcPr>
          <w:p w14:paraId="331F9C72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6BAFB4D6" w14:textId="77777777" w:rsidTr="00254977"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40744C1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4897029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89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644C241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5811652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2E61E74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7CF34AE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1C8DD9F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08EF7C0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6675BADC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38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4D8E6B1A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034162C5" w14:textId="77777777" w:rsidTr="00254977">
        <w:tc>
          <w:tcPr>
            <w:tcW w:w="840" w:type="dxa"/>
            <w:vMerge w:val="restart"/>
          </w:tcPr>
          <w:p w14:paraId="4EB96144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15</w:t>
            </w:r>
          </w:p>
          <w:p w14:paraId="38D53A5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672C87E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90</w:t>
            </w:r>
          </w:p>
        </w:tc>
        <w:tc>
          <w:tcPr>
            <w:tcW w:w="1264" w:type="dxa"/>
            <w:tcBorders>
              <w:bottom w:val="nil"/>
            </w:tcBorders>
          </w:tcPr>
          <w:p w14:paraId="32678B4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bottom w:val="nil"/>
            </w:tcBorders>
          </w:tcPr>
          <w:p w14:paraId="495615A1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0688933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4085452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53BAD9A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4" w:type="dxa"/>
            <w:tcBorders>
              <w:bottom w:val="nil"/>
            </w:tcBorders>
          </w:tcPr>
          <w:p w14:paraId="423C0E58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4</w:t>
            </w:r>
          </w:p>
        </w:tc>
        <w:tc>
          <w:tcPr>
            <w:tcW w:w="1006" w:type="dxa"/>
            <w:tcBorders>
              <w:bottom w:val="nil"/>
            </w:tcBorders>
          </w:tcPr>
          <w:p w14:paraId="14FF0E6D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220</w:t>
            </w:r>
          </w:p>
        </w:tc>
        <w:tc>
          <w:tcPr>
            <w:tcW w:w="857" w:type="dxa"/>
            <w:tcBorders>
              <w:bottom w:val="nil"/>
            </w:tcBorders>
          </w:tcPr>
          <w:p w14:paraId="17D937E1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  <w:tr w:rsidR="00B50B0E" w14:paraId="085CF88D" w14:textId="77777777" w:rsidTr="00254977">
        <w:tc>
          <w:tcPr>
            <w:tcW w:w="840" w:type="dxa"/>
            <w:vMerge/>
          </w:tcPr>
          <w:p w14:paraId="7E76E39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206621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91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9EDE05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5C4A7E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146AF0A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59F5AD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D6C9C9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3AC0D07C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120AE749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74</w:t>
            </w:r>
          </w:p>
        </w:tc>
        <w:tc>
          <w:tcPr>
            <w:tcW w:w="857" w:type="dxa"/>
            <w:tcBorders>
              <w:top w:val="nil"/>
              <w:bottom w:val="nil"/>
            </w:tcBorders>
          </w:tcPr>
          <w:p w14:paraId="4757A4E0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A</w:t>
            </w:r>
          </w:p>
        </w:tc>
      </w:tr>
      <w:tr w:rsidR="00B50B0E" w14:paraId="5749565F" w14:textId="77777777" w:rsidTr="00254977">
        <w:tc>
          <w:tcPr>
            <w:tcW w:w="840" w:type="dxa"/>
            <w:vMerge/>
            <w:tcBorders>
              <w:bottom w:val="single" w:sz="4" w:space="0" w:color="auto"/>
            </w:tcBorders>
          </w:tcPr>
          <w:p w14:paraId="71B7DE2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35D2B9C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92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702E4DA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3B64EBC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29B55C67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2DA6969D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6AECCB8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3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19496A6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308432F6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54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5AA3C1A9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A</w:t>
            </w:r>
          </w:p>
        </w:tc>
      </w:tr>
      <w:tr w:rsidR="00B50B0E" w14:paraId="3A6A918B" w14:textId="77777777" w:rsidTr="00254977">
        <w:tc>
          <w:tcPr>
            <w:tcW w:w="840" w:type="dxa"/>
            <w:vMerge w:val="restart"/>
          </w:tcPr>
          <w:p w14:paraId="33835C8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016</w:t>
            </w:r>
          </w:p>
          <w:p w14:paraId="5181244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62594F9E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93</w:t>
            </w:r>
          </w:p>
        </w:tc>
        <w:tc>
          <w:tcPr>
            <w:tcW w:w="1264" w:type="dxa"/>
            <w:tcBorders>
              <w:bottom w:val="nil"/>
            </w:tcBorders>
          </w:tcPr>
          <w:p w14:paraId="1750577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bottom w:val="nil"/>
            </w:tcBorders>
          </w:tcPr>
          <w:p w14:paraId="0038156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bottom w:val="nil"/>
            </w:tcBorders>
          </w:tcPr>
          <w:p w14:paraId="0299A122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bottom w:val="nil"/>
            </w:tcBorders>
          </w:tcPr>
          <w:p w14:paraId="5AC735D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bottom w:val="nil"/>
            </w:tcBorders>
          </w:tcPr>
          <w:p w14:paraId="276A8DC9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7</w:t>
            </w:r>
          </w:p>
        </w:tc>
        <w:tc>
          <w:tcPr>
            <w:tcW w:w="1334" w:type="dxa"/>
            <w:tcBorders>
              <w:bottom w:val="nil"/>
            </w:tcBorders>
          </w:tcPr>
          <w:p w14:paraId="3DCE0D25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006" w:type="dxa"/>
            <w:tcBorders>
              <w:bottom w:val="nil"/>
            </w:tcBorders>
          </w:tcPr>
          <w:p w14:paraId="24DB15F7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177</w:t>
            </w:r>
          </w:p>
        </w:tc>
        <w:tc>
          <w:tcPr>
            <w:tcW w:w="857" w:type="dxa"/>
            <w:tcBorders>
              <w:bottom w:val="nil"/>
            </w:tcBorders>
          </w:tcPr>
          <w:p w14:paraId="03E67030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A</w:t>
            </w:r>
          </w:p>
        </w:tc>
      </w:tr>
      <w:tr w:rsidR="00B50B0E" w14:paraId="24656BC4" w14:textId="77777777" w:rsidTr="00254977">
        <w:tc>
          <w:tcPr>
            <w:tcW w:w="840" w:type="dxa"/>
            <w:vMerge/>
          </w:tcPr>
          <w:p w14:paraId="255E4C8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</w:tcBorders>
          </w:tcPr>
          <w:p w14:paraId="2DA99D8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94</w:t>
            </w:r>
          </w:p>
        </w:tc>
        <w:tc>
          <w:tcPr>
            <w:tcW w:w="1264" w:type="dxa"/>
            <w:tcBorders>
              <w:top w:val="nil"/>
            </w:tcBorders>
          </w:tcPr>
          <w:p w14:paraId="5F0CDB0B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</w:tcBorders>
          </w:tcPr>
          <w:p w14:paraId="0B3C2C23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098" w:type="dxa"/>
            <w:tcBorders>
              <w:top w:val="nil"/>
            </w:tcBorders>
          </w:tcPr>
          <w:p w14:paraId="1E75E6DA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</w:tcBorders>
          </w:tcPr>
          <w:p w14:paraId="2C25EC26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</w:tcBorders>
          </w:tcPr>
          <w:p w14:paraId="45E13510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24</w:t>
            </w:r>
          </w:p>
        </w:tc>
        <w:tc>
          <w:tcPr>
            <w:tcW w:w="1334" w:type="dxa"/>
            <w:tcBorders>
              <w:top w:val="nil"/>
            </w:tcBorders>
          </w:tcPr>
          <w:p w14:paraId="6BBD76AF" w14:textId="77777777" w:rsidR="00B50B0E" w:rsidRPr="00D448F1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D448F1">
              <w:rPr>
                <w:sz w:val="18"/>
                <w:szCs w:val="18"/>
              </w:rPr>
              <w:t>17</w:t>
            </w:r>
          </w:p>
        </w:tc>
        <w:tc>
          <w:tcPr>
            <w:tcW w:w="1006" w:type="dxa"/>
            <w:tcBorders>
              <w:top w:val="nil"/>
            </w:tcBorders>
          </w:tcPr>
          <w:p w14:paraId="5E7F098A" w14:textId="77777777" w:rsidR="00B50B0E" w:rsidRPr="00224BAC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224BAC">
              <w:rPr>
                <w:sz w:val="18"/>
                <w:szCs w:val="18"/>
              </w:rPr>
              <w:t>301</w:t>
            </w:r>
          </w:p>
        </w:tc>
        <w:tc>
          <w:tcPr>
            <w:tcW w:w="857" w:type="dxa"/>
            <w:tcBorders>
              <w:top w:val="nil"/>
            </w:tcBorders>
          </w:tcPr>
          <w:p w14:paraId="4A9DD79D" w14:textId="77777777" w:rsidR="00B50B0E" w:rsidRPr="00C81145" w:rsidRDefault="00B50B0E" w:rsidP="00254977">
            <w:pPr>
              <w:jc w:val="center"/>
              <w:rPr>
                <w:sz w:val="18"/>
                <w:szCs w:val="18"/>
                <w:lang w:val="en-US"/>
              </w:rPr>
            </w:pPr>
            <w:r w:rsidRPr="00C81145">
              <w:rPr>
                <w:sz w:val="18"/>
                <w:szCs w:val="18"/>
              </w:rPr>
              <w:t>B</w:t>
            </w:r>
          </w:p>
        </w:tc>
      </w:tr>
    </w:tbl>
    <w:p w14:paraId="61E40DDA" w14:textId="77777777" w:rsidR="00B50B0E" w:rsidRDefault="00B50B0E" w:rsidP="00B50B0E">
      <w:pPr>
        <w:rPr>
          <w:lang w:val="en-US"/>
        </w:rPr>
      </w:pPr>
    </w:p>
    <w:p w14:paraId="04F44143" w14:textId="77777777" w:rsidR="00B50B0E" w:rsidRDefault="00B50B0E" w:rsidP="00B50B0E">
      <w:pPr>
        <w:rPr>
          <w:lang w:val="en-US"/>
        </w:rPr>
      </w:pPr>
      <w:r w:rsidRPr="007F70C4">
        <w:rPr>
          <w:i/>
          <w:iCs/>
          <w:sz w:val="20"/>
          <w:szCs w:val="20"/>
          <w:lang w:val="en-US"/>
        </w:rPr>
        <w:t>PRBC</w:t>
      </w:r>
      <w:r>
        <w:rPr>
          <w:sz w:val="20"/>
          <w:szCs w:val="20"/>
          <w:lang w:val="en-US"/>
        </w:rPr>
        <w:t xml:space="preserve"> packed red blood cells, Surgeon </w:t>
      </w:r>
      <w:r w:rsidRPr="00776C39">
        <w:rPr>
          <w:i/>
          <w:iCs/>
          <w:sz w:val="20"/>
          <w:szCs w:val="20"/>
          <w:lang w:val="en-US"/>
        </w:rPr>
        <w:t>A</w:t>
      </w:r>
      <w:r>
        <w:rPr>
          <w:sz w:val="20"/>
          <w:szCs w:val="20"/>
          <w:lang w:val="en-US"/>
        </w:rPr>
        <w:t xml:space="preserve"> main surgeon, Surgeon </w:t>
      </w:r>
      <w:r>
        <w:rPr>
          <w:i/>
          <w:iCs/>
          <w:sz w:val="20"/>
          <w:szCs w:val="20"/>
          <w:lang w:val="en-US"/>
        </w:rPr>
        <w:t>B</w:t>
      </w:r>
      <w:r>
        <w:rPr>
          <w:sz w:val="20"/>
          <w:szCs w:val="20"/>
          <w:lang w:val="en-US"/>
        </w:rPr>
        <w:t xml:space="preserve"> other surgeons</w:t>
      </w:r>
    </w:p>
    <w:bookmarkEnd w:id="0"/>
    <w:p w14:paraId="29784B62" w14:textId="77777777" w:rsidR="00B50B0E" w:rsidRDefault="00B50B0E" w:rsidP="00B50B0E">
      <w:pPr>
        <w:spacing w:line="480" w:lineRule="auto"/>
        <w:rPr>
          <w:b/>
          <w:bCs/>
          <w:color w:val="000000" w:themeColor="text1"/>
          <w:lang w:val="en-US"/>
        </w:rPr>
      </w:pPr>
    </w:p>
    <w:p w14:paraId="6FC19A81" w14:textId="77777777" w:rsidR="00B00D92" w:rsidRPr="00B50B0E" w:rsidRDefault="00B00D92">
      <w:pPr>
        <w:rPr>
          <w:lang w:val="en-US"/>
        </w:rPr>
      </w:pPr>
    </w:p>
    <w:sectPr w:rsidR="00B00D92" w:rsidRPr="00B50B0E" w:rsidSect="001B173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052EC"/>
    <w:rsid w:val="000029A3"/>
    <w:rsid w:val="00015E34"/>
    <w:rsid w:val="000172EB"/>
    <w:rsid w:val="000237EC"/>
    <w:rsid w:val="00023847"/>
    <w:rsid w:val="000254F4"/>
    <w:rsid w:val="000275D2"/>
    <w:rsid w:val="00032534"/>
    <w:rsid w:val="00036F13"/>
    <w:rsid w:val="00037EF3"/>
    <w:rsid w:val="00040031"/>
    <w:rsid w:val="00050A0D"/>
    <w:rsid w:val="000574DE"/>
    <w:rsid w:val="00063495"/>
    <w:rsid w:val="00072044"/>
    <w:rsid w:val="00076EA5"/>
    <w:rsid w:val="000807F9"/>
    <w:rsid w:val="00083108"/>
    <w:rsid w:val="0008642E"/>
    <w:rsid w:val="0008700B"/>
    <w:rsid w:val="00092853"/>
    <w:rsid w:val="00093D14"/>
    <w:rsid w:val="000A3072"/>
    <w:rsid w:val="000A4008"/>
    <w:rsid w:val="000B139D"/>
    <w:rsid w:val="000B4E0C"/>
    <w:rsid w:val="000C32AA"/>
    <w:rsid w:val="000C5979"/>
    <w:rsid w:val="000D2F00"/>
    <w:rsid w:val="000D7871"/>
    <w:rsid w:val="000E4EE5"/>
    <w:rsid w:val="000F2D76"/>
    <w:rsid w:val="000F2F40"/>
    <w:rsid w:val="000F43AB"/>
    <w:rsid w:val="000F4F1B"/>
    <w:rsid w:val="000F627F"/>
    <w:rsid w:val="000F78C7"/>
    <w:rsid w:val="000F7A61"/>
    <w:rsid w:val="0010036F"/>
    <w:rsid w:val="00102B76"/>
    <w:rsid w:val="00105E4E"/>
    <w:rsid w:val="001108D0"/>
    <w:rsid w:val="0011430E"/>
    <w:rsid w:val="0012406D"/>
    <w:rsid w:val="0013663C"/>
    <w:rsid w:val="00136825"/>
    <w:rsid w:val="001369E4"/>
    <w:rsid w:val="00136D3E"/>
    <w:rsid w:val="00147997"/>
    <w:rsid w:val="0015088F"/>
    <w:rsid w:val="00160C32"/>
    <w:rsid w:val="00164B3A"/>
    <w:rsid w:val="00170D6A"/>
    <w:rsid w:val="00171B86"/>
    <w:rsid w:val="00184189"/>
    <w:rsid w:val="00184BE2"/>
    <w:rsid w:val="00187BED"/>
    <w:rsid w:val="001929A9"/>
    <w:rsid w:val="001A1C42"/>
    <w:rsid w:val="001A27D4"/>
    <w:rsid w:val="001A2F4C"/>
    <w:rsid w:val="001A3F38"/>
    <w:rsid w:val="001A438B"/>
    <w:rsid w:val="001B0BD6"/>
    <w:rsid w:val="001B0BE2"/>
    <w:rsid w:val="001B2838"/>
    <w:rsid w:val="001B5676"/>
    <w:rsid w:val="001B6E00"/>
    <w:rsid w:val="001C1A74"/>
    <w:rsid w:val="001D10CD"/>
    <w:rsid w:val="001D4E93"/>
    <w:rsid w:val="001E4154"/>
    <w:rsid w:val="001F23D3"/>
    <w:rsid w:val="001F30C7"/>
    <w:rsid w:val="002024E5"/>
    <w:rsid w:val="0020449D"/>
    <w:rsid w:val="00204F4D"/>
    <w:rsid w:val="00210F82"/>
    <w:rsid w:val="00213145"/>
    <w:rsid w:val="0021382C"/>
    <w:rsid w:val="002203AF"/>
    <w:rsid w:val="00223C43"/>
    <w:rsid w:val="00225428"/>
    <w:rsid w:val="00230353"/>
    <w:rsid w:val="0023174F"/>
    <w:rsid w:val="00232112"/>
    <w:rsid w:val="00242EA2"/>
    <w:rsid w:val="00245BAC"/>
    <w:rsid w:val="00246BEA"/>
    <w:rsid w:val="0027106E"/>
    <w:rsid w:val="002757AF"/>
    <w:rsid w:val="00277470"/>
    <w:rsid w:val="00280B58"/>
    <w:rsid w:val="00295CD0"/>
    <w:rsid w:val="00296E55"/>
    <w:rsid w:val="002A2264"/>
    <w:rsid w:val="002B41E7"/>
    <w:rsid w:val="002B56F7"/>
    <w:rsid w:val="002C2811"/>
    <w:rsid w:val="002C3A6B"/>
    <w:rsid w:val="002D1967"/>
    <w:rsid w:val="002D1980"/>
    <w:rsid w:val="002D27EF"/>
    <w:rsid w:val="002E084F"/>
    <w:rsid w:val="002E57CB"/>
    <w:rsid w:val="002F3BB9"/>
    <w:rsid w:val="002F5ACF"/>
    <w:rsid w:val="00320487"/>
    <w:rsid w:val="00323D96"/>
    <w:rsid w:val="00324FB2"/>
    <w:rsid w:val="003250DB"/>
    <w:rsid w:val="00325280"/>
    <w:rsid w:val="00330947"/>
    <w:rsid w:val="00336034"/>
    <w:rsid w:val="00343111"/>
    <w:rsid w:val="00343374"/>
    <w:rsid w:val="00343BC3"/>
    <w:rsid w:val="003443DA"/>
    <w:rsid w:val="00344A36"/>
    <w:rsid w:val="00344C50"/>
    <w:rsid w:val="00345B13"/>
    <w:rsid w:val="00352240"/>
    <w:rsid w:val="00377761"/>
    <w:rsid w:val="00390063"/>
    <w:rsid w:val="00391B2D"/>
    <w:rsid w:val="00392269"/>
    <w:rsid w:val="00394306"/>
    <w:rsid w:val="003A2999"/>
    <w:rsid w:val="003A2DB8"/>
    <w:rsid w:val="003A48A4"/>
    <w:rsid w:val="003A794A"/>
    <w:rsid w:val="003B1276"/>
    <w:rsid w:val="003B1EA8"/>
    <w:rsid w:val="003B3764"/>
    <w:rsid w:val="003C1123"/>
    <w:rsid w:val="003C2031"/>
    <w:rsid w:val="003C3C2E"/>
    <w:rsid w:val="003C7030"/>
    <w:rsid w:val="003D021C"/>
    <w:rsid w:val="003D437A"/>
    <w:rsid w:val="003D5C03"/>
    <w:rsid w:val="003E2E22"/>
    <w:rsid w:val="003E3BCC"/>
    <w:rsid w:val="003E3F86"/>
    <w:rsid w:val="003E7BFF"/>
    <w:rsid w:val="003F09F0"/>
    <w:rsid w:val="003F4650"/>
    <w:rsid w:val="003F50A0"/>
    <w:rsid w:val="004004ED"/>
    <w:rsid w:val="0040133A"/>
    <w:rsid w:val="00405772"/>
    <w:rsid w:val="00407626"/>
    <w:rsid w:val="004116C0"/>
    <w:rsid w:val="00413C5F"/>
    <w:rsid w:val="00416730"/>
    <w:rsid w:val="004248DB"/>
    <w:rsid w:val="00430055"/>
    <w:rsid w:val="00435688"/>
    <w:rsid w:val="0043775F"/>
    <w:rsid w:val="00440F78"/>
    <w:rsid w:val="00442AFD"/>
    <w:rsid w:val="0044402C"/>
    <w:rsid w:val="004603EC"/>
    <w:rsid w:val="004612D8"/>
    <w:rsid w:val="00466326"/>
    <w:rsid w:val="00470903"/>
    <w:rsid w:val="00470D39"/>
    <w:rsid w:val="00472A0D"/>
    <w:rsid w:val="00477A10"/>
    <w:rsid w:val="00477EA2"/>
    <w:rsid w:val="004A014D"/>
    <w:rsid w:val="004A4A2C"/>
    <w:rsid w:val="004B0760"/>
    <w:rsid w:val="004B6C49"/>
    <w:rsid w:val="004C5FE5"/>
    <w:rsid w:val="004D0914"/>
    <w:rsid w:val="004D112D"/>
    <w:rsid w:val="004D26E2"/>
    <w:rsid w:val="004D3D20"/>
    <w:rsid w:val="004D4523"/>
    <w:rsid w:val="004D55DE"/>
    <w:rsid w:val="004E1961"/>
    <w:rsid w:val="004E6D38"/>
    <w:rsid w:val="004F0B9D"/>
    <w:rsid w:val="004F49F9"/>
    <w:rsid w:val="004F5F10"/>
    <w:rsid w:val="004F6189"/>
    <w:rsid w:val="004F6B18"/>
    <w:rsid w:val="004F7645"/>
    <w:rsid w:val="00502A4F"/>
    <w:rsid w:val="005033A7"/>
    <w:rsid w:val="005052EC"/>
    <w:rsid w:val="00505E6E"/>
    <w:rsid w:val="005078E9"/>
    <w:rsid w:val="00510CFF"/>
    <w:rsid w:val="005164FE"/>
    <w:rsid w:val="0051706C"/>
    <w:rsid w:val="005223B4"/>
    <w:rsid w:val="005316F9"/>
    <w:rsid w:val="00533C64"/>
    <w:rsid w:val="005362E2"/>
    <w:rsid w:val="0053732F"/>
    <w:rsid w:val="005400A9"/>
    <w:rsid w:val="005428FF"/>
    <w:rsid w:val="0054686E"/>
    <w:rsid w:val="005479B4"/>
    <w:rsid w:val="00547EB8"/>
    <w:rsid w:val="0055528E"/>
    <w:rsid w:val="00555E53"/>
    <w:rsid w:val="00557FA1"/>
    <w:rsid w:val="00561294"/>
    <w:rsid w:val="005711BA"/>
    <w:rsid w:val="00571388"/>
    <w:rsid w:val="0057141A"/>
    <w:rsid w:val="00573745"/>
    <w:rsid w:val="00575A2B"/>
    <w:rsid w:val="005813E4"/>
    <w:rsid w:val="00582A39"/>
    <w:rsid w:val="005860FE"/>
    <w:rsid w:val="005920A5"/>
    <w:rsid w:val="005929BE"/>
    <w:rsid w:val="0059438F"/>
    <w:rsid w:val="00597E98"/>
    <w:rsid w:val="005A06E3"/>
    <w:rsid w:val="005A3FF8"/>
    <w:rsid w:val="005A563D"/>
    <w:rsid w:val="005A56CD"/>
    <w:rsid w:val="005B2183"/>
    <w:rsid w:val="005B2BBC"/>
    <w:rsid w:val="005B64CA"/>
    <w:rsid w:val="005C1028"/>
    <w:rsid w:val="005C496E"/>
    <w:rsid w:val="005D01D9"/>
    <w:rsid w:val="005E15AB"/>
    <w:rsid w:val="005E788A"/>
    <w:rsid w:val="005F5E6C"/>
    <w:rsid w:val="005F74F4"/>
    <w:rsid w:val="00600275"/>
    <w:rsid w:val="006034FB"/>
    <w:rsid w:val="00612763"/>
    <w:rsid w:val="00613CF8"/>
    <w:rsid w:val="00614946"/>
    <w:rsid w:val="00614CAD"/>
    <w:rsid w:val="006227E6"/>
    <w:rsid w:val="00623E18"/>
    <w:rsid w:val="006276BD"/>
    <w:rsid w:val="006368BE"/>
    <w:rsid w:val="00637A9E"/>
    <w:rsid w:val="006541F2"/>
    <w:rsid w:val="00656820"/>
    <w:rsid w:val="00656D81"/>
    <w:rsid w:val="00657057"/>
    <w:rsid w:val="006712E5"/>
    <w:rsid w:val="006722FF"/>
    <w:rsid w:val="00692A1A"/>
    <w:rsid w:val="00692ECC"/>
    <w:rsid w:val="00692FFF"/>
    <w:rsid w:val="0069510B"/>
    <w:rsid w:val="006A16CB"/>
    <w:rsid w:val="006A6617"/>
    <w:rsid w:val="006B2A8E"/>
    <w:rsid w:val="006C4E9E"/>
    <w:rsid w:val="006D1B5E"/>
    <w:rsid w:val="006D6397"/>
    <w:rsid w:val="006E0ED6"/>
    <w:rsid w:val="006E10DF"/>
    <w:rsid w:val="006E6748"/>
    <w:rsid w:val="006F22D5"/>
    <w:rsid w:val="006F629B"/>
    <w:rsid w:val="006F6C92"/>
    <w:rsid w:val="0070620E"/>
    <w:rsid w:val="007301D9"/>
    <w:rsid w:val="007358E6"/>
    <w:rsid w:val="00747BA8"/>
    <w:rsid w:val="00753FD5"/>
    <w:rsid w:val="00756B9C"/>
    <w:rsid w:val="0076624E"/>
    <w:rsid w:val="0078473C"/>
    <w:rsid w:val="007929AE"/>
    <w:rsid w:val="007A40EA"/>
    <w:rsid w:val="007B3340"/>
    <w:rsid w:val="007B57F3"/>
    <w:rsid w:val="007C2B56"/>
    <w:rsid w:val="007D6210"/>
    <w:rsid w:val="007D653D"/>
    <w:rsid w:val="007E1761"/>
    <w:rsid w:val="007E59F6"/>
    <w:rsid w:val="007E6910"/>
    <w:rsid w:val="007F0885"/>
    <w:rsid w:val="007F10BF"/>
    <w:rsid w:val="007F18D9"/>
    <w:rsid w:val="007F4DFB"/>
    <w:rsid w:val="0080015C"/>
    <w:rsid w:val="008010C3"/>
    <w:rsid w:val="00802A1B"/>
    <w:rsid w:val="00806E3D"/>
    <w:rsid w:val="00811FBF"/>
    <w:rsid w:val="0081375D"/>
    <w:rsid w:val="00816B82"/>
    <w:rsid w:val="008201F3"/>
    <w:rsid w:val="00833A5D"/>
    <w:rsid w:val="00835BF3"/>
    <w:rsid w:val="00835DB0"/>
    <w:rsid w:val="00844387"/>
    <w:rsid w:val="0084447B"/>
    <w:rsid w:val="00844F31"/>
    <w:rsid w:val="00847F14"/>
    <w:rsid w:val="00850D9E"/>
    <w:rsid w:val="008631DD"/>
    <w:rsid w:val="00884A5E"/>
    <w:rsid w:val="00890DCA"/>
    <w:rsid w:val="008A29A9"/>
    <w:rsid w:val="008A49EE"/>
    <w:rsid w:val="008B0D56"/>
    <w:rsid w:val="008B40D0"/>
    <w:rsid w:val="008C2A3D"/>
    <w:rsid w:val="008C7FB4"/>
    <w:rsid w:val="008D04E1"/>
    <w:rsid w:val="008D3786"/>
    <w:rsid w:val="008D37DD"/>
    <w:rsid w:val="008D40E0"/>
    <w:rsid w:val="008F6567"/>
    <w:rsid w:val="00901546"/>
    <w:rsid w:val="00907244"/>
    <w:rsid w:val="00914961"/>
    <w:rsid w:val="009152AA"/>
    <w:rsid w:val="00915EDE"/>
    <w:rsid w:val="00921335"/>
    <w:rsid w:val="009215DD"/>
    <w:rsid w:val="00922BCC"/>
    <w:rsid w:val="00934041"/>
    <w:rsid w:val="00941A11"/>
    <w:rsid w:val="00943FC1"/>
    <w:rsid w:val="0095142A"/>
    <w:rsid w:val="0095243D"/>
    <w:rsid w:val="009735EE"/>
    <w:rsid w:val="0098442B"/>
    <w:rsid w:val="00984C8E"/>
    <w:rsid w:val="0098641A"/>
    <w:rsid w:val="00986D17"/>
    <w:rsid w:val="00994BAB"/>
    <w:rsid w:val="009B1A25"/>
    <w:rsid w:val="009C0121"/>
    <w:rsid w:val="009C7021"/>
    <w:rsid w:val="009D070B"/>
    <w:rsid w:val="009D4983"/>
    <w:rsid w:val="009D7098"/>
    <w:rsid w:val="009E0FD3"/>
    <w:rsid w:val="009E5A06"/>
    <w:rsid w:val="009E673A"/>
    <w:rsid w:val="009E6D7C"/>
    <w:rsid w:val="009F0209"/>
    <w:rsid w:val="009F3657"/>
    <w:rsid w:val="009F7EE7"/>
    <w:rsid w:val="00A00BC3"/>
    <w:rsid w:val="00A04AEA"/>
    <w:rsid w:val="00A0707F"/>
    <w:rsid w:val="00A11AE5"/>
    <w:rsid w:val="00A125C2"/>
    <w:rsid w:val="00A136E9"/>
    <w:rsid w:val="00A14A3D"/>
    <w:rsid w:val="00A179DD"/>
    <w:rsid w:val="00A22F0C"/>
    <w:rsid w:val="00A36DA7"/>
    <w:rsid w:val="00A44878"/>
    <w:rsid w:val="00A45851"/>
    <w:rsid w:val="00A46D63"/>
    <w:rsid w:val="00A62C37"/>
    <w:rsid w:val="00A62E36"/>
    <w:rsid w:val="00A6431E"/>
    <w:rsid w:val="00A71B65"/>
    <w:rsid w:val="00A81187"/>
    <w:rsid w:val="00A82556"/>
    <w:rsid w:val="00A85A58"/>
    <w:rsid w:val="00A87F56"/>
    <w:rsid w:val="00A9433C"/>
    <w:rsid w:val="00A95E49"/>
    <w:rsid w:val="00A9711A"/>
    <w:rsid w:val="00AA6358"/>
    <w:rsid w:val="00AA65D3"/>
    <w:rsid w:val="00AB15DB"/>
    <w:rsid w:val="00AB16CB"/>
    <w:rsid w:val="00AB473B"/>
    <w:rsid w:val="00AB5FCB"/>
    <w:rsid w:val="00AB6CB0"/>
    <w:rsid w:val="00AB7C2F"/>
    <w:rsid w:val="00AC04E6"/>
    <w:rsid w:val="00AC1E8B"/>
    <w:rsid w:val="00AC230B"/>
    <w:rsid w:val="00AC2A81"/>
    <w:rsid w:val="00AC6219"/>
    <w:rsid w:val="00AD0010"/>
    <w:rsid w:val="00AD0067"/>
    <w:rsid w:val="00AD0264"/>
    <w:rsid w:val="00AD0ADE"/>
    <w:rsid w:val="00AD15CA"/>
    <w:rsid w:val="00AE056A"/>
    <w:rsid w:val="00AE348C"/>
    <w:rsid w:val="00AE3ABF"/>
    <w:rsid w:val="00AE5113"/>
    <w:rsid w:val="00AE5BFE"/>
    <w:rsid w:val="00AF41BB"/>
    <w:rsid w:val="00AF47E8"/>
    <w:rsid w:val="00AF5BE9"/>
    <w:rsid w:val="00B00D92"/>
    <w:rsid w:val="00B01B89"/>
    <w:rsid w:val="00B062FB"/>
    <w:rsid w:val="00B102A0"/>
    <w:rsid w:val="00B144A1"/>
    <w:rsid w:val="00B15532"/>
    <w:rsid w:val="00B23D9C"/>
    <w:rsid w:val="00B31DCA"/>
    <w:rsid w:val="00B417EE"/>
    <w:rsid w:val="00B456E9"/>
    <w:rsid w:val="00B463FC"/>
    <w:rsid w:val="00B50B0E"/>
    <w:rsid w:val="00B50D7B"/>
    <w:rsid w:val="00B522D8"/>
    <w:rsid w:val="00B606FC"/>
    <w:rsid w:val="00B62D7A"/>
    <w:rsid w:val="00B63F5A"/>
    <w:rsid w:val="00B665AE"/>
    <w:rsid w:val="00B67BB0"/>
    <w:rsid w:val="00B72E70"/>
    <w:rsid w:val="00B751EE"/>
    <w:rsid w:val="00B779FB"/>
    <w:rsid w:val="00B77C17"/>
    <w:rsid w:val="00B82CEB"/>
    <w:rsid w:val="00B87661"/>
    <w:rsid w:val="00B92A41"/>
    <w:rsid w:val="00B935A5"/>
    <w:rsid w:val="00B95FFD"/>
    <w:rsid w:val="00B96D13"/>
    <w:rsid w:val="00BA0E29"/>
    <w:rsid w:val="00BA11D7"/>
    <w:rsid w:val="00BA3713"/>
    <w:rsid w:val="00BA6DCB"/>
    <w:rsid w:val="00BC3808"/>
    <w:rsid w:val="00BC49CD"/>
    <w:rsid w:val="00BC5F8E"/>
    <w:rsid w:val="00BC5FF8"/>
    <w:rsid w:val="00BD02ED"/>
    <w:rsid w:val="00BE3322"/>
    <w:rsid w:val="00BE3387"/>
    <w:rsid w:val="00BE3F94"/>
    <w:rsid w:val="00BE529A"/>
    <w:rsid w:val="00BF1003"/>
    <w:rsid w:val="00C01F48"/>
    <w:rsid w:val="00C037F9"/>
    <w:rsid w:val="00C07D53"/>
    <w:rsid w:val="00C13CA5"/>
    <w:rsid w:val="00C13F2A"/>
    <w:rsid w:val="00C14F57"/>
    <w:rsid w:val="00C24C1D"/>
    <w:rsid w:val="00C26398"/>
    <w:rsid w:val="00C27495"/>
    <w:rsid w:val="00C31826"/>
    <w:rsid w:val="00C43807"/>
    <w:rsid w:val="00C46E0F"/>
    <w:rsid w:val="00C52DF5"/>
    <w:rsid w:val="00C56373"/>
    <w:rsid w:val="00C60046"/>
    <w:rsid w:val="00C63D65"/>
    <w:rsid w:val="00C81C72"/>
    <w:rsid w:val="00C8327A"/>
    <w:rsid w:val="00C83955"/>
    <w:rsid w:val="00C839E4"/>
    <w:rsid w:val="00C924B2"/>
    <w:rsid w:val="00C95249"/>
    <w:rsid w:val="00C96A91"/>
    <w:rsid w:val="00CA140C"/>
    <w:rsid w:val="00CA62BF"/>
    <w:rsid w:val="00CA73B5"/>
    <w:rsid w:val="00CB07CB"/>
    <w:rsid w:val="00CB2B41"/>
    <w:rsid w:val="00CB4A28"/>
    <w:rsid w:val="00CB5CA8"/>
    <w:rsid w:val="00CB78FE"/>
    <w:rsid w:val="00CC09B9"/>
    <w:rsid w:val="00CD12E7"/>
    <w:rsid w:val="00CD401C"/>
    <w:rsid w:val="00CE19A8"/>
    <w:rsid w:val="00CF0EC9"/>
    <w:rsid w:val="00CF5C5E"/>
    <w:rsid w:val="00CF6240"/>
    <w:rsid w:val="00D100FF"/>
    <w:rsid w:val="00D10557"/>
    <w:rsid w:val="00D12753"/>
    <w:rsid w:val="00D14809"/>
    <w:rsid w:val="00D14ECF"/>
    <w:rsid w:val="00D1616C"/>
    <w:rsid w:val="00D1659D"/>
    <w:rsid w:val="00D22464"/>
    <w:rsid w:val="00D3559F"/>
    <w:rsid w:val="00D40C0B"/>
    <w:rsid w:val="00D4455B"/>
    <w:rsid w:val="00D452BA"/>
    <w:rsid w:val="00D45336"/>
    <w:rsid w:val="00D5294C"/>
    <w:rsid w:val="00D54FAF"/>
    <w:rsid w:val="00D64164"/>
    <w:rsid w:val="00D67E86"/>
    <w:rsid w:val="00D71E9F"/>
    <w:rsid w:val="00D733B9"/>
    <w:rsid w:val="00D75070"/>
    <w:rsid w:val="00D812C0"/>
    <w:rsid w:val="00D8749B"/>
    <w:rsid w:val="00DA1B2A"/>
    <w:rsid w:val="00DA671B"/>
    <w:rsid w:val="00DB5B39"/>
    <w:rsid w:val="00DC02A3"/>
    <w:rsid w:val="00DC2393"/>
    <w:rsid w:val="00DC2D87"/>
    <w:rsid w:val="00DC73BB"/>
    <w:rsid w:val="00DD1623"/>
    <w:rsid w:val="00DD2314"/>
    <w:rsid w:val="00DD6806"/>
    <w:rsid w:val="00DE53A9"/>
    <w:rsid w:val="00DE646F"/>
    <w:rsid w:val="00DE7C2E"/>
    <w:rsid w:val="00DF17B9"/>
    <w:rsid w:val="00DF2E57"/>
    <w:rsid w:val="00DF4B4B"/>
    <w:rsid w:val="00DF4BDD"/>
    <w:rsid w:val="00DF5B7D"/>
    <w:rsid w:val="00E02951"/>
    <w:rsid w:val="00E243F6"/>
    <w:rsid w:val="00E2505D"/>
    <w:rsid w:val="00E32083"/>
    <w:rsid w:val="00E36B80"/>
    <w:rsid w:val="00E5108F"/>
    <w:rsid w:val="00E57487"/>
    <w:rsid w:val="00E64883"/>
    <w:rsid w:val="00E65C3A"/>
    <w:rsid w:val="00E733C4"/>
    <w:rsid w:val="00E847B2"/>
    <w:rsid w:val="00E95117"/>
    <w:rsid w:val="00E96D9C"/>
    <w:rsid w:val="00E96F92"/>
    <w:rsid w:val="00EA0FDF"/>
    <w:rsid w:val="00EA6037"/>
    <w:rsid w:val="00EA639D"/>
    <w:rsid w:val="00EA6EEB"/>
    <w:rsid w:val="00EB3191"/>
    <w:rsid w:val="00EB454C"/>
    <w:rsid w:val="00EC4381"/>
    <w:rsid w:val="00EC6FC8"/>
    <w:rsid w:val="00ED1203"/>
    <w:rsid w:val="00ED67F3"/>
    <w:rsid w:val="00EE33DA"/>
    <w:rsid w:val="00EF0792"/>
    <w:rsid w:val="00EF082D"/>
    <w:rsid w:val="00EF0A9B"/>
    <w:rsid w:val="00F0400B"/>
    <w:rsid w:val="00F12421"/>
    <w:rsid w:val="00F1562E"/>
    <w:rsid w:val="00F160DB"/>
    <w:rsid w:val="00F231B6"/>
    <w:rsid w:val="00F3128F"/>
    <w:rsid w:val="00F315A6"/>
    <w:rsid w:val="00F34184"/>
    <w:rsid w:val="00F40ECD"/>
    <w:rsid w:val="00F4142A"/>
    <w:rsid w:val="00F41761"/>
    <w:rsid w:val="00F52CDB"/>
    <w:rsid w:val="00F54E2D"/>
    <w:rsid w:val="00F7669E"/>
    <w:rsid w:val="00F841D5"/>
    <w:rsid w:val="00FA0AF7"/>
    <w:rsid w:val="00FA785E"/>
    <w:rsid w:val="00FB062F"/>
    <w:rsid w:val="00FB157E"/>
    <w:rsid w:val="00FB1B46"/>
    <w:rsid w:val="00FB7A1C"/>
    <w:rsid w:val="00FC15E1"/>
    <w:rsid w:val="00FC5BC0"/>
    <w:rsid w:val="00FD3751"/>
    <w:rsid w:val="00FD4A85"/>
    <w:rsid w:val="00FF5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247EC8-F187-4504-8C42-7D66398B8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0B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50B0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styleId="Tabellenraster">
    <w:name w:val="Table Grid"/>
    <w:basedOn w:val="NormaleTabelle"/>
    <w:uiPriority w:val="59"/>
    <w:rsid w:val="00B50B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0B0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0B0E"/>
    <w:rPr>
      <w:rFonts w:ascii="Segoe UI" w:eastAsia="Times New Roman" w:hAnsi="Segoe UI" w:cs="Segoe UI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B50B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6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eetz</dc:creator>
  <cp:keywords/>
  <dc:description/>
  <cp:lastModifiedBy>Oliver Beetz</cp:lastModifiedBy>
  <cp:revision>2</cp:revision>
  <dcterms:created xsi:type="dcterms:W3CDTF">2020-07-23T08:27:00Z</dcterms:created>
  <dcterms:modified xsi:type="dcterms:W3CDTF">2020-07-23T08:29:00Z</dcterms:modified>
</cp:coreProperties>
</file>